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662" w:rsidRPr="000032F9" w:rsidRDefault="00DE3662" w:rsidP="00DE3662">
      <w:pPr>
        <w:spacing w:line="360" w:lineRule="auto"/>
        <w:jc w:val="center"/>
        <w:rPr>
          <w:b/>
          <w:sz w:val="24"/>
          <w:szCs w:val="24"/>
        </w:rPr>
      </w:pPr>
      <w:r w:rsidRPr="000032F9">
        <w:rPr>
          <w:b/>
          <w:sz w:val="24"/>
          <w:szCs w:val="24"/>
        </w:rPr>
        <w:t>Supplementary Material</w:t>
      </w:r>
      <w:r w:rsidR="000032F9" w:rsidRPr="000032F9">
        <w:rPr>
          <w:b/>
          <w:sz w:val="24"/>
          <w:szCs w:val="24"/>
        </w:rPr>
        <w:t xml:space="preserve"> 1</w:t>
      </w:r>
    </w:p>
    <w:p w:rsidR="00555F94" w:rsidRDefault="008146B2" w:rsidP="00DE3662">
      <w:pPr>
        <w:rPr>
          <w:b/>
        </w:rPr>
      </w:pPr>
      <w:r w:rsidRPr="00B73B20">
        <w:rPr>
          <w:b/>
        </w:rPr>
        <w:t xml:space="preserve">Efficacy and safety of bronchial </w:t>
      </w:r>
      <w:proofErr w:type="spellStart"/>
      <w:r w:rsidRPr="00B73B20">
        <w:rPr>
          <w:b/>
        </w:rPr>
        <w:t>thermoplasty</w:t>
      </w:r>
      <w:proofErr w:type="spellEnd"/>
      <w:r w:rsidRPr="00B73B20">
        <w:rPr>
          <w:b/>
        </w:rPr>
        <w:t xml:space="preserve"> in clinical practice: a prospective, longitudinal, cohort study using evidence from the UK Severe Asthma Registry</w:t>
      </w:r>
    </w:p>
    <w:p w:rsidR="00AF02CB" w:rsidRDefault="00AF02CB" w:rsidP="00DE3662">
      <w:pPr>
        <w:rPr>
          <w:b/>
        </w:rPr>
      </w:pPr>
    </w:p>
    <w:p w:rsidR="00DE3662" w:rsidRPr="00555F94" w:rsidRDefault="000032F9" w:rsidP="00DE3662">
      <w:pPr>
        <w:rPr>
          <w:b/>
        </w:rPr>
      </w:pPr>
      <w:r>
        <w:rPr>
          <w:b/>
        </w:rPr>
        <w:t>Table</w:t>
      </w:r>
      <w:r w:rsidR="00021717" w:rsidRPr="00555F94">
        <w:rPr>
          <w:b/>
        </w:rPr>
        <w:t xml:space="preserve"> S1</w:t>
      </w:r>
      <w:r>
        <w:rPr>
          <w:b/>
        </w:rPr>
        <w:t>:</w:t>
      </w:r>
      <w:r w:rsidR="00021717" w:rsidRPr="00555F94">
        <w:rPr>
          <w:b/>
        </w:rPr>
        <w:t xml:space="preserve"> </w:t>
      </w:r>
      <w:r w:rsidR="003F2189" w:rsidRPr="00B73B20">
        <w:t>Data fields added</w:t>
      </w:r>
      <w:r w:rsidR="00021717" w:rsidRPr="00B73B20">
        <w:t xml:space="preserve"> </w:t>
      </w:r>
      <w:r w:rsidR="003F2189" w:rsidRPr="00B73B20">
        <w:t xml:space="preserve">to the </w:t>
      </w:r>
      <w:r w:rsidR="00093C77">
        <w:t xml:space="preserve">UK Severe Asthma Registry (SAR) </w:t>
      </w:r>
      <w:r w:rsidR="003F2189" w:rsidRPr="00B73B20">
        <w:t xml:space="preserve">to collect safety and efficacy outcomes for bronchial </w:t>
      </w:r>
      <w:proofErr w:type="spellStart"/>
      <w:r w:rsidR="003F2189" w:rsidRPr="00B73B20">
        <w:t>thermoplasty</w:t>
      </w:r>
      <w:proofErr w:type="spellEnd"/>
      <w:r w:rsidR="003F2189" w:rsidRPr="00B73B20">
        <w:t xml:space="preserve"> (B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5"/>
      </w:tblGrid>
      <w:tr w:rsidR="00021717" w:rsidTr="00021717">
        <w:tc>
          <w:tcPr>
            <w:tcW w:w="8755" w:type="dxa"/>
            <w:vAlign w:val="center"/>
          </w:tcPr>
          <w:p w:rsidR="00021717" w:rsidRPr="00B62B82" w:rsidRDefault="00021717" w:rsidP="00021717">
            <w:r w:rsidRPr="00B62B82">
              <w:t xml:space="preserve">Date/time of bronchial </w:t>
            </w:r>
            <w:proofErr w:type="spellStart"/>
            <w:r w:rsidRPr="00B62B82">
              <w:t>thermoplasty</w:t>
            </w:r>
            <w:proofErr w:type="spellEnd"/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B62B82" w:rsidRDefault="00021717" w:rsidP="00021717">
            <w:r w:rsidRPr="00B62B82">
              <w:t>Procedure Number</w:t>
            </w:r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B62B82" w:rsidRDefault="00021717" w:rsidP="00021717">
            <w:r w:rsidRPr="00B62B82">
              <w:t>Inspection of previously treated sites satisfactory (N/Y)</w:t>
            </w:r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B62B82" w:rsidRDefault="00021717" w:rsidP="00021717">
            <w:r w:rsidRPr="00B62B82">
              <w:t>Details of previously treated airways</w:t>
            </w:r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B62B82" w:rsidRDefault="00021717" w:rsidP="00021717">
            <w:r w:rsidRPr="00B62B82">
              <w:t xml:space="preserve">Bronchial </w:t>
            </w:r>
            <w:proofErr w:type="spellStart"/>
            <w:r w:rsidRPr="00B62B82">
              <w:t>thermoplasty</w:t>
            </w:r>
            <w:proofErr w:type="spellEnd"/>
            <w:r w:rsidRPr="00B62B82">
              <w:t xml:space="preserve"> procedure performed (N/Y)</w:t>
            </w:r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021717" w:rsidRDefault="00021717" w:rsidP="00021717">
            <w:pPr>
              <w:rPr>
                <w:color w:val="000002"/>
              </w:rPr>
            </w:pPr>
            <w:proofErr w:type="spellStart"/>
            <w:r w:rsidRPr="00021717">
              <w:rPr>
                <w:color w:val="000002"/>
              </w:rPr>
              <w:t>B</w:t>
            </w:r>
            <w:r w:rsidRPr="00021717">
              <w:rPr>
                <w:color w:val="000005"/>
              </w:rPr>
              <w:t>r</w:t>
            </w:r>
            <w:r w:rsidRPr="00021717">
              <w:rPr>
                <w:color w:val="000002"/>
              </w:rPr>
              <w:t>onchoscopist</w:t>
            </w:r>
            <w:proofErr w:type="spellEnd"/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021717" w:rsidRDefault="00021717" w:rsidP="00021717">
            <w:pPr>
              <w:rPr>
                <w:color w:val="000005"/>
              </w:rPr>
            </w:pPr>
            <w:r w:rsidRPr="00021717">
              <w:rPr>
                <w:color w:val="000002"/>
              </w:rPr>
              <w:t>Ca</w:t>
            </w:r>
            <w:r w:rsidRPr="00021717">
              <w:rPr>
                <w:color w:val="000005"/>
              </w:rPr>
              <w:t>t</w:t>
            </w:r>
            <w:r w:rsidRPr="00021717">
              <w:rPr>
                <w:color w:val="000002"/>
              </w:rPr>
              <w:t>heter Ope</w:t>
            </w:r>
            <w:r w:rsidRPr="00021717">
              <w:rPr>
                <w:color w:val="0E0F11"/>
              </w:rPr>
              <w:t>r</w:t>
            </w:r>
            <w:r w:rsidRPr="00021717">
              <w:rPr>
                <w:color w:val="000002"/>
              </w:rPr>
              <w:t>ato</w:t>
            </w:r>
            <w:r w:rsidRPr="00021717">
              <w:rPr>
                <w:color w:val="000005"/>
              </w:rPr>
              <w:t>r</w:t>
            </w:r>
          </w:p>
        </w:tc>
      </w:tr>
      <w:tr w:rsidR="00021717" w:rsidTr="00021717">
        <w:tc>
          <w:tcPr>
            <w:tcW w:w="8755" w:type="dxa"/>
            <w:vAlign w:val="center"/>
          </w:tcPr>
          <w:p w:rsidR="00021717" w:rsidRPr="00021717" w:rsidRDefault="00021717" w:rsidP="00021717">
            <w:pPr>
              <w:rPr>
                <w:color w:val="000002"/>
              </w:rPr>
            </w:pPr>
            <w:r w:rsidRPr="00021717">
              <w:rPr>
                <w:color w:val="000002"/>
              </w:rPr>
              <w:t>Technician/Nurse</w:t>
            </w:r>
          </w:p>
        </w:tc>
      </w:tr>
      <w:tr w:rsidR="00021717" w:rsidTr="00021717">
        <w:tc>
          <w:tcPr>
            <w:tcW w:w="8755" w:type="dxa"/>
          </w:tcPr>
          <w:p w:rsidR="00021717" w:rsidRPr="00021717" w:rsidRDefault="00021717" w:rsidP="00021717">
            <w:pPr>
              <w:rPr>
                <w:color w:val="000002"/>
              </w:rPr>
            </w:pPr>
            <w:r w:rsidRPr="00021717">
              <w:rPr>
                <w:color w:val="000002"/>
              </w:rPr>
              <w:t>Make/model of BT device</w:t>
            </w:r>
          </w:p>
        </w:tc>
      </w:tr>
      <w:tr w:rsidR="00021717" w:rsidTr="00021717">
        <w:tc>
          <w:tcPr>
            <w:tcW w:w="8755" w:type="dxa"/>
          </w:tcPr>
          <w:p w:rsidR="00021717" w:rsidRPr="00021717" w:rsidRDefault="00021717" w:rsidP="00021717">
            <w:pPr>
              <w:rPr>
                <w:color w:val="000002"/>
              </w:rPr>
            </w:pPr>
            <w:r w:rsidRPr="00021717">
              <w:rPr>
                <w:color w:val="000002"/>
              </w:rPr>
              <w:t>Serial number of catheter</w:t>
            </w:r>
          </w:p>
        </w:tc>
      </w:tr>
      <w:tr w:rsidR="00021717" w:rsidTr="00021717">
        <w:trPr>
          <w:trHeight w:val="826"/>
        </w:trPr>
        <w:tc>
          <w:tcPr>
            <w:tcW w:w="8755" w:type="dxa"/>
          </w:tcPr>
          <w:p w:rsidR="00021717" w:rsidRPr="005B1206" w:rsidRDefault="00021717" w:rsidP="00021717">
            <w:r w:rsidRPr="005B1206">
              <w:t>Any hospital admissions since last treatment (including visits to asthma clinic) (N/Y)</w:t>
            </w:r>
          </w:p>
          <w:p w:rsidR="00021717" w:rsidRPr="005B1206" w:rsidRDefault="00021717" w:rsidP="00BF7D55">
            <w:pPr>
              <w:pStyle w:val="ListParagraph"/>
              <w:numPr>
                <w:ilvl w:val="0"/>
                <w:numId w:val="35"/>
              </w:numPr>
            </w:pPr>
            <w:r w:rsidRPr="005B1206">
              <w:t xml:space="preserve">(If Y): Details of asthma/BT procedure related admissions  </w:t>
            </w:r>
          </w:p>
          <w:p w:rsidR="00021717" w:rsidRPr="005B1206" w:rsidRDefault="00021717" w:rsidP="00BF7D55">
            <w:pPr>
              <w:pStyle w:val="ListParagraph"/>
              <w:numPr>
                <w:ilvl w:val="0"/>
                <w:numId w:val="35"/>
              </w:numPr>
            </w:pPr>
            <w:r w:rsidRPr="005B1206">
              <w:t xml:space="preserve">(If Y): Details of other admissions                                       </w:t>
            </w:r>
          </w:p>
        </w:tc>
      </w:tr>
      <w:tr w:rsidR="00021717" w:rsidTr="00021717">
        <w:tc>
          <w:tcPr>
            <w:tcW w:w="8755" w:type="dxa"/>
          </w:tcPr>
          <w:p w:rsidR="00021717" w:rsidRPr="005B1206" w:rsidRDefault="00021717" w:rsidP="00021717">
            <w:r w:rsidRPr="005B1206">
              <w:t>Pred</w:t>
            </w:r>
            <w:r w:rsidR="002F1BB9">
              <w:t>nisolone</w:t>
            </w:r>
            <w:r w:rsidRPr="005B1206">
              <w:t xml:space="preserve"> given for 5 days </w:t>
            </w:r>
            <w:proofErr w:type="spellStart"/>
            <w:r w:rsidRPr="005B1206">
              <w:t>peri</w:t>
            </w:r>
            <w:proofErr w:type="spellEnd"/>
            <w:r w:rsidRPr="005B1206">
              <w:t>-procedure (N/30mg/40mg/50mg/60mg)</w:t>
            </w:r>
          </w:p>
        </w:tc>
      </w:tr>
      <w:tr w:rsidR="00021717" w:rsidTr="00021717">
        <w:trPr>
          <w:trHeight w:val="547"/>
        </w:trPr>
        <w:tc>
          <w:tcPr>
            <w:tcW w:w="8755" w:type="dxa"/>
          </w:tcPr>
          <w:p w:rsidR="00021717" w:rsidRPr="005B1206" w:rsidRDefault="00021717" w:rsidP="00021717">
            <w:r w:rsidRPr="005B1206">
              <w:t>Was additional asthma medication prescribed because of this procedure (N/Y)</w:t>
            </w:r>
          </w:p>
          <w:p w:rsidR="00021717" w:rsidRPr="005B1206" w:rsidRDefault="00021717" w:rsidP="00BF7D55">
            <w:pPr>
              <w:pStyle w:val="ListParagraph"/>
              <w:numPr>
                <w:ilvl w:val="0"/>
                <w:numId w:val="36"/>
              </w:numPr>
            </w:pPr>
            <w:r w:rsidRPr="005B1206">
              <w:t xml:space="preserve">(If Y): Details of other pre-treatment asthma medications         </w:t>
            </w:r>
          </w:p>
        </w:tc>
      </w:tr>
      <w:tr w:rsidR="00021717" w:rsidTr="00021717">
        <w:tc>
          <w:tcPr>
            <w:tcW w:w="8755" w:type="dxa"/>
          </w:tcPr>
          <w:p w:rsidR="00021717" w:rsidRDefault="00021717" w:rsidP="00BF7D55">
            <w:r w:rsidRPr="005B1206">
              <w:t xml:space="preserve">Site treated (RLL/LLL/RUL+LUL)            </w:t>
            </w:r>
          </w:p>
        </w:tc>
      </w:tr>
      <w:tr w:rsidR="00021717" w:rsidTr="00021717">
        <w:tc>
          <w:tcPr>
            <w:tcW w:w="8755" w:type="dxa"/>
          </w:tcPr>
          <w:p w:rsidR="00021717" w:rsidRPr="00DB31C3" w:rsidRDefault="00021717" w:rsidP="00021717">
            <w:r w:rsidRPr="00DB31C3">
              <w:t xml:space="preserve">Number of activations       </w:t>
            </w:r>
          </w:p>
        </w:tc>
      </w:tr>
      <w:tr w:rsidR="00021717" w:rsidTr="00021717">
        <w:tc>
          <w:tcPr>
            <w:tcW w:w="8755" w:type="dxa"/>
          </w:tcPr>
          <w:p w:rsidR="00021717" w:rsidRPr="00DB31C3" w:rsidRDefault="00021717" w:rsidP="00021717">
            <w:r w:rsidRPr="00DB31C3">
              <w:t>Missed segments: RLL (None, Posterior basal segment, Lateral basal segment, Anterior basal segment, Medial basal segment, Right lower lobe bronchus, Apical lower lobe segment)</w:t>
            </w:r>
          </w:p>
        </w:tc>
      </w:tr>
      <w:tr w:rsidR="00021717" w:rsidTr="00021717">
        <w:tc>
          <w:tcPr>
            <w:tcW w:w="8755" w:type="dxa"/>
          </w:tcPr>
          <w:p w:rsidR="00021717" w:rsidRPr="00DB31C3" w:rsidRDefault="00021717" w:rsidP="00021717">
            <w:r w:rsidRPr="00DB31C3">
              <w:t>Missed segments: LLL (None, Posterior basal segment, Lateral basal segment, Anterior basal segment, Left lower lobe bronchus, Apical lower lobe segment)</w:t>
            </w:r>
          </w:p>
        </w:tc>
      </w:tr>
      <w:tr w:rsidR="00021717" w:rsidTr="00021717">
        <w:tc>
          <w:tcPr>
            <w:tcW w:w="8755" w:type="dxa"/>
          </w:tcPr>
          <w:p w:rsidR="00021717" w:rsidRPr="00DB31C3" w:rsidRDefault="00021717" w:rsidP="00021717">
            <w:r w:rsidRPr="00DB31C3">
              <w:t>Missed segments: RUL (None, Posterior segment, Apical segment, Anterior segment, Right upper lobe bronchus)</w:t>
            </w:r>
          </w:p>
        </w:tc>
      </w:tr>
      <w:tr w:rsidR="00021717" w:rsidTr="00021717">
        <w:tc>
          <w:tcPr>
            <w:tcW w:w="8755" w:type="dxa"/>
          </w:tcPr>
          <w:p w:rsidR="00021717" w:rsidRPr="00DB31C3" w:rsidRDefault="00021717" w:rsidP="00021717">
            <w:r w:rsidRPr="00DB31C3">
              <w:t xml:space="preserve">Missed segments: LUL (None, </w:t>
            </w:r>
            <w:proofErr w:type="spellStart"/>
            <w:r w:rsidRPr="00DB31C3">
              <w:t>Apicoposterior</w:t>
            </w:r>
            <w:proofErr w:type="spellEnd"/>
            <w:r w:rsidRPr="00DB31C3">
              <w:t xml:space="preserve"> segment, Anterior segment, Superior division bronchus, </w:t>
            </w:r>
            <w:proofErr w:type="spellStart"/>
            <w:r w:rsidRPr="00DB31C3">
              <w:t>Lingula</w:t>
            </w:r>
            <w:proofErr w:type="spellEnd"/>
            <w:r w:rsidRPr="00DB31C3">
              <w:t xml:space="preserve"> segment, Left upper lobe bronchus)</w:t>
            </w:r>
          </w:p>
        </w:tc>
      </w:tr>
      <w:tr w:rsidR="00021717" w:rsidTr="00021717">
        <w:tc>
          <w:tcPr>
            <w:tcW w:w="8755" w:type="dxa"/>
          </w:tcPr>
          <w:p w:rsidR="00021717" w:rsidRDefault="00021717" w:rsidP="00BF7D55">
            <w:r w:rsidRPr="00DB31C3">
              <w:t xml:space="preserve">Number of missed segments     </w:t>
            </w:r>
          </w:p>
        </w:tc>
      </w:tr>
      <w:tr w:rsidR="00021717" w:rsidTr="00021717">
        <w:tc>
          <w:tcPr>
            <w:tcW w:w="8755" w:type="dxa"/>
          </w:tcPr>
          <w:p w:rsidR="00021717" w:rsidRPr="00E476B2" w:rsidRDefault="00021717" w:rsidP="00021717">
            <w:r w:rsidRPr="00E476B2">
              <w:t xml:space="preserve">Lowest </w:t>
            </w:r>
            <w:proofErr w:type="spellStart"/>
            <w:r w:rsidRPr="00E476B2">
              <w:t>sats</w:t>
            </w:r>
            <w:proofErr w:type="spellEnd"/>
            <w:r w:rsidRPr="00E476B2">
              <w:t xml:space="preserve"> </w:t>
            </w:r>
            <w:proofErr w:type="spellStart"/>
            <w:r w:rsidRPr="00E476B2">
              <w:t>peri</w:t>
            </w:r>
            <w:proofErr w:type="spellEnd"/>
            <w:r w:rsidRPr="00E476B2">
              <w:t xml:space="preserve"> procedure (%)</w:t>
            </w:r>
          </w:p>
        </w:tc>
      </w:tr>
      <w:tr w:rsidR="00021717" w:rsidTr="00021717">
        <w:tc>
          <w:tcPr>
            <w:tcW w:w="8755" w:type="dxa"/>
          </w:tcPr>
          <w:p w:rsidR="00021717" w:rsidRPr="00E476B2" w:rsidRDefault="00021717" w:rsidP="00021717">
            <w:r w:rsidRPr="00E476B2">
              <w:t>Duration of procedure (induction to scope out) (mins)</w:t>
            </w:r>
          </w:p>
        </w:tc>
      </w:tr>
      <w:tr w:rsidR="00021717" w:rsidTr="00021717">
        <w:trPr>
          <w:trHeight w:val="826"/>
        </w:trPr>
        <w:tc>
          <w:tcPr>
            <w:tcW w:w="8755" w:type="dxa"/>
          </w:tcPr>
          <w:p w:rsidR="00021717" w:rsidRPr="00E476B2" w:rsidRDefault="00021717" w:rsidP="00021717">
            <w:r w:rsidRPr="00E476B2">
              <w:t>Patient discharged post procedure (N/Y)</w:t>
            </w:r>
          </w:p>
          <w:p w:rsidR="00021717" w:rsidRPr="00E476B2" w:rsidRDefault="00021717" w:rsidP="00BF7D55">
            <w:pPr>
              <w:pStyle w:val="ListParagraph"/>
              <w:numPr>
                <w:ilvl w:val="0"/>
                <w:numId w:val="36"/>
              </w:numPr>
            </w:pPr>
            <w:r w:rsidRPr="00E476B2">
              <w:t xml:space="preserve">(If N): Duration of admission  (&lt;4hours/4-12hours/12-24hours/&gt;24hours)                                                </w:t>
            </w:r>
          </w:p>
          <w:p w:rsidR="00021717" w:rsidRPr="00E476B2" w:rsidRDefault="00021717" w:rsidP="00BF7D55">
            <w:pPr>
              <w:pStyle w:val="ListParagraph"/>
              <w:numPr>
                <w:ilvl w:val="0"/>
                <w:numId w:val="36"/>
              </w:numPr>
            </w:pPr>
            <w:r w:rsidRPr="00E476B2">
              <w:t xml:space="preserve">(If &gt;24 hours): Number of days                      </w:t>
            </w:r>
          </w:p>
        </w:tc>
      </w:tr>
      <w:tr w:rsidR="00021717" w:rsidTr="00021717">
        <w:tc>
          <w:tcPr>
            <w:tcW w:w="8755" w:type="dxa"/>
          </w:tcPr>
          <w:p w:rsidR="00021717" w:rsidRPr="00E476B2" w:rsidRDefault="00021717" w:rsidP="00021717">
            <w:r w:rsidRPr="00E476B2">
              <w:t xml:space="preserve">Unanticipated procedural morbidity                               </w:t>
            </w:r>
          </w:p>
        </w:tc>
      </w:tr>
    </w:tbl>
    <w:p w:rsidR="00021717" w:rsidRDefault="00021717" w:rsidP="00DE3662"/>
    <w:p w:rsidR="00DE3662" w:rsidRDefault="00DE3662">
      <w:pPr>
        <w:rPr>
          <w:b/>
          <w:u w:val="single"/>
        </w:rPr>
      </w:pPr>
    </w:p>
    <w:p w:rsidR="0005733C" w:rsidRDefault="0005733C">
      <w:pPr>
        <w:rPr>
          <w:b/>
          <w:u w:val="single"/>
        </w:rPr>
      </w:pPr>
    </w:p>
    <w:p w:rsidR="00E23F0D" w:rsidRPr="00555F94" w:rsidRDefault="008146B2" w:rsidP="002D6468">
      <w:pPr>
        <w:rPr>
          <w:b/>
        </w:rPr>
      </w:pPr>
      <w:r>
        <w:rPr>
          <w:b/>
        </w:rPr>
        <w:br w:type="page"/>
      </w:r>
      <w:r w:rsidR="00E23F0D" w:rsidRPr="00555F94">
        <w:rPr>
          <w:b/>
        </w:rPr>
        <w:lastRenderedPageBreak/>
        <w:t>Table S</w:t>
      </w:r>
      <w:r w:rsidR="00E23F0D">
        <w:rPr>
          <w:b/>
        </w:rPr>
        <w:t>2</w:t>
      </w:r>
      <w:r w:rsidR="00E23F0D" w:rsidRPr="00555F94">
        <w:rPr>
          <w:b/>
        </w:rPr>
        <w:t xml:space="preserve">: </w:t>
      </w:r>
      <w:r w:rsidR="00E23F0D" w:rsidRPr="00B73B20">
        <w:t>Missing data for fields used in multiple imputa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23F0D" w:rsidRPr="00567A0B" w:rsidTr="00C82465">
        <w:tc>
          <w:tcPr>
            <w:tcW w:w="3080" w:type="dxa"/>
            <w:shd w:val="clear" w:color="auto" w:fill="F2F2F2" w:themeFill="background1" w:themeFillShade="F2"/>
          </w:tcPr>
          <w:p w:rsidR="00E23F0D" w:rsidRPr="00567A0B" w:rsidRDefault="00E23F0D" w:rsidP="00C82465">
            <w:pPr>
              <w:rPr>
                <w:b/>
              </w:rPr>
            </w:pPr>
            <w:r w:rsidRPr="00567A0B">
              <w:rPr>
                <w:b/>
              </w:rPr>
              <w:t>Field</w:t>
            </w:r>
          </w:p>
        </w:tc>
        <w:tc>
          <w:tcPr>
            <w:tcW w:w="3081" w:type="dxa"/>
            <w:shd w:val="clear" w:color="auto" w:fill="F2F2F2" w:themeFill="background1" w:themeFillShade="F2"/>
          </w:tcPr>
          <w:p w:rsidR="00E23F0D" w:rsidRPr="00567A0B" w:rsidRDefault="00E23F0D" w:rsidP="00C82465">
            <w:pPr>
              <w:rPr>
                <w:b/>
              </w:rPr>
            </w:pPr>
            <w:r w:rsidRPr="00567A0B">
              <w:rPr>
                <w:b/>
              </w:rPr>
              <w:t>BTBL</w:t>
            </w:r>
            <w:r>
              <w:rPr>
                <w:b/>
              </w:rPr>
              <w:t xml:space="preserve"> missing data (n=60)</w:t>
            </w:r>
          </w:p>
        </w:tc>
        <w:tc>
          <w:tcPr>
            <w:tcW w:w="3081" w:type="dxa"/>
            <w:shd w:val="clear" w:color="auto" w:fill="F2F2F2" w:themeFill="background1" w:themeFillShade="F2"/>
          </w:tcPr>
          <w:p w:rsidR="00E23F0D" w:rsidRPr="00567A0B" w:rsidRDefault="00E23F0D" w:rsidP="00C82465">
            <w:pPr>
              <w:rPr>
                <w:b/>
              </w:rPr>
            </w:pPr>
            <w:r w:rsidRPr="00567A0B">
              <w:rPr>
                <w:b/>
              </w:rPr>
              <w:t>FU12</w:t>
            </w:r>
            <w:r>
              <w:rPr>
                <w:b/>
              </w:rPr>
              <w:t xml:space="preserve"> missing data (n=60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Hospital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Gender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Age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0 (0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BMI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 (3.3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15 (25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Smoking status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4 (6.7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9 (15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Eosinophil</w:t>
            </w:r>
            <w:r>
              <w:t xml:space="preserve"> c</w:t>
            </w:r>
            <w:r w:rsidRPr="00567A0B">
              <w:t>ount</w:t>
            </w:r>
            <w:r>
              <w:t xml:space="preserve"> (</w:t>
            </w:r>
            <w:r w:rsidRPr="00567A0B">
              <w:t>blood</w:t>
            </w:r>
            <w:r>
              <w:t>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17 (28.3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7 (61.7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FEV1</w:t>
            </w:r>
            <w:r>
              <w:t xml:space="preserve"> % p</w:t>
            </w:r>
            <w:r w:rsidRPr="00567A0B">
              <w:t>redicted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 (5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8 (13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AQLQ score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0 (33.3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3 (38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E</w:t>
            </w:r>
            <w:r>
              <w:t>Q-</w:t>
            </w:r>
            <w:r w:rsidRPr="00567A0B">
              <w:t>5</w:t>
            </w:r>
            <w:r>
              <w:t>D s</w:t>
            </w:r>
            <w:r w:rsidRPr="00567A0B">
              <w:t>core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1 (51.7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1 (51.7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 w:rsidRPr="00567A0B">
              <w:t>ACQ score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3 (38.3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0 (33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>
              <w:t>HADS score (Anxiety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7 (45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2 (53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>
              <w:t>HADS score (Depression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27 (45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32 (53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>
              <w:t>Rescue steroid courses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7 (11.7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5 (8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>
              <w:t>Unscheduled  healthcare visits</w:t>
            </w:r>
            <w:r w:rsidRPr="00B2541E">
              <w:rPr>
                <w:rFonts w:cstheme="minorHAnsi"/>
                <w:b/>
                <w:bCs/>
                <w:iCs/>
                <w:vertAlign w:val="superscript"/>
              </w:rPr>
              <w:t>†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9 (15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8 (13.3%)</w:t>
            </w:r>
          </w:p>
        </w:tc>
      </w:tr>
      <w:tr w:rsidR="00E23F0D" w:rsidRPr="00567A0B" w:rsidTr="00C82465">
        <w:tc>
          <w:tcPr>
            <w:tcW w:w="3080" w:type="dxa"/>
          </w:tcPr>
          <w:p w:rsidR="00E23F0D" w:rsidRPr="00567A0B" w:rsidRDefault="00E23F0D" w:rsidP="00C82465">
            <w:r>
              <w:t xml:space="preserve">Hospital admissions 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7 (11.7%)</w:t>
            </w:r>
          </w:p>
        </w:tc>
        <w:tc>
          <w:tcPr>
            <w:tcW w:w="3081" w:type="dxa"/>
          </w:tcPr>
          <w:p w:rsidR="00E23F0D" w:rsidRPr="00567A0B" w:rsidRDefault="00E23F0D" w:rsidP="00C82465">
            <w:r>
              <w:t>5 (8.3%)</w:t>
            </w:r>
          </w:p>
        </w:tc>
      </w:tr>
    </w:tbl>
    <w:p w:rsidR="00E23F0D" w:rsidRDefault="00E23F0D" w:rsidP="00E23F0D">
      <w:pPr>
        <w:spacing w:line="240" w:lineRule="auto"/>
        <w:jc w:val="both"/>
        <w:rPr>
          <w:rFonts w:cstheme="minorHAnsi"/>
          <w:bCs/>
          <w:iCs/>
          <w:sz w:val="20"/>
          <w:szCs w:val="20"/>
        </w:rPr>
      </w:pPr>
      <w:r w:rsidRPr="00B2541E">
        <w:rPr>
          <w:rFonts w:cstheme="minorHAnsi"/>
          <w:b/>
          <w:bCs/>
          <w:iCs/>
          <w:sz w:val="20"/>
          <w:szCs w:val="20"/>
          <w:vertAlign w:val="superscript"/>
        </w:rPr>
        <w:t xml:space="preserve">† </w:t>
      </w:r>
      <w:r w:rsidRPr="00B2541E">
        <w:rPr>
          <w:rFonts w:cstheme="minorHAnsi"/>
          <w:bCs/>
          <w:iCs/>
          <w:sz w:val="20"/>
          <w:szCs w:val="20"/>
        </w:rPr>
        <w:t xml:space="preserve">Includes visits to A&amp;E, GP and asthma clinic </w:t>
      </w:r>
    </w:p>
    <w:p w:rsidR="00E23F0D" w:rsidRDefault="00E23F0D" w:rsidP="00E23F0D">
      <w:pPr>
        <w:autoSpaceDE w:val="0"/>
        <w:autoSpaceDN w:val="0"/>
        <w:adjustRightInd w:val="0"/>
        <w:spacing w:after="0"/>
      </w:pPr>
      <w:r w:rsidRPr="00E21A37">
        <w:t>Original sources describing the application of the multiple imputation technique suggested that 5 to 10 imputations were sufficient [</w:t>
      </w:r>
      <w:r>
        <w:t>24</w:t>
      </w:r>
      <w:proofErr w:type="gramStart"/>
      <w:r w:rsidRPr="00E21A37">
        <w:t>,</w:t>
      </w:r>
      <w:r>
        <w:t>25</w:t>
      </w:r>
      <w:proofErr w:type="gramEnd"/>
      <w:r w:rsidRPr="00E21A37">
        <w:t xml:space="preserve">]. However, a greater number has since been recommended </w:t>
      </w:r>
      <w:r w:rsidRPr="00E21A37">
        <w:rPr>
          <w:rFonts w:cs="PwprmhAdvTT86d47313"/>
        </w:rPr>
        <w:t>to avoid producing a large Monte Carlo error.</w:t>
      </w:r>
      <w:r w:rsidRPr="00E21A37">
        <w:t xml:space="preserve"> White et al [</w:t>
      </w:r>
      <w:r>
        <w:t>26</w:t>
      </w:r>
      <w:r w:rsidRPr="00E21A37">
        <w:t xml:space="preserve">] suggested a number at least as large as the percentage of missing data and Graham, </w:t>
      </w:r>
      <w:proofErr w:type="spellStart"/>
      <w:r w:rsidRPr="00E21A37">
        <w:t>Olchowski</w:t>
      </w:r>
      <w:proofErr w:type="spellEnd"/>
      <w:r w:rsidRPr="00E21A37">
        <w:t xml:space="preserve"> and </w:t>
      </w:r>
      <w:proofErr w:type="spellStart"/>
      <w:r w:rsidRPr="00E21A37">
        <w:t>Gilreath</w:t>
      </w:r>
      <w:proofErr w:type="spellEnd"/>
      <w:r w:rsidRPr="00E21A37">
        <w:t xml:space="preserve"> [</w:t>
      </w:r>
      <w:r>
        <w:t>27</w:t>
      </w:r>
      <w:r w:rsidRPr="00E21A37">
        <w:t>] recommend up to 100 imputations for 70% missing data. We therefore studied the levels of missing data and set the number of imputations used in the model to 100.</w:t>
      </w:r>
      <w:r w:rsidRPr="0089437F">
        <w:t xml:space="preserve"> </w:t>
      </w:r>
    </w:p>
    <w:p w:rsidR="00E23F0D" w:rsidRDefault="00E23F0D" w:rsidP="00E23F0D">
      <w:pPr>
        <w:autoSpaceDE w:val="0"/>
        <w:autoSpaceDN w:val="0"/>
        <w:adjustRightInd w:val="0"/>
        <w:spacing w:after="0"/>
      </w:pPr>
    </w:p>
    <w:p w:rsidR="00E23F0D" w:rsidRDefault="00E23F0D" w:rsidP="00E23F0D">
      <w:pPr>
        <w:autoSpaceDE w:val="0"/>
        <w:autoSpaceDN w:val="0"/>
        <w:adjustRightInd w:val="0"/>
        <w:spacing w:after="0"/>
      </w:pPr>
      <w:r>
        <w:t xml:space="preserve">Default </w:t>
      </w:r>
      <w:r w:rsidRPr="0089437F">
        <w:t>method</w:t>
      </w:r>
      <w:r>
        <w:t>s</w:t>
      </w:r>
      <w:r w:rsidRPr="0089437F">
        <w:t xml:space="preserve"> of imputation </w:t>
      </w:r>
      <w:r>
        <w:t xml:space="preserve">were used </w:t>
      </w:r>
      <w:r w:rsidRPr="0089437F">
        <w:t>for each variable</w:t>
      </w:r>
      <w:r>
        <w:t>:</w:t>
      </w:r>
      <w:r w:rsidRPr="0089437F">
        <w:t xml:space="preserve">  predictive mean matching for numeric data, logistic regression for binary data, </w:t>
      </w:r>
      <w:proofErr w:type="spellStart"/>
      <w:proofErr w:type="gramStart"/>
      <w:r w:rsidRPr="0089437F">
        <w:t>polytomous</w:t>
      </w:r>
      <w:proofErr w:type="spellEnd"/>
      <w:proofErr w:type="gramEnd"/>
      <w:r w:rsidRPr="0089437F">
        <w:t xml:space="preserve"> regression for unordered categorical data and proportional odds for ordered categorical data. </w:t>
      </w:r>
    </w:p>
    <w:p w:rsidR="00E23F0D" w:rsidRDefault="00E23F0D">
      <w:pPr>
        <w:rPr>
          <w:b/>
          <w:u w:val="single"/>
        </w:rPr>
      </w:pPr>
    </w:p>
    <w:p w:rsidR="008146B2" w:rsidRDefault="008146B2">
      <w:pPr>
        <w:rPr>
          <w:b/>
        </w:rPr>
      </w:pPr>
      <w:r>
        <w:rPr>
          <w:b/>
        </w:rPr>
        <w:br w:type="page"/>
      </w:r>
    </w:p>
    <w:p w:rsidR="00476A32" w:rsidRPr="00555F94" w:rsidRDefault="000032F9" w:rsidP="00094446">
      <w:pPr>
        <w:rPr>
          <w:b/>
        </w:rPr>
      </w:pPr>
      <w:r>
        <w:rPr>
          <w:b/>
        </w:rPr>
        <w:lastRenderedPageBreak/>
        <w:t>Table</w:t>
      </w:r>
      <w:r w:rsidR="003F7D5C" w:rsidRPr="00555F94">
        <w:rPr>
          <w:b/>
        </w:rPr>
        <w:t xml:space="preserve"> S</w:t>
      </w:r>
      <w:r w:rsidR="00E23F0D">
        <w:rPr>
          <w:b/>
        </w:rPr>
        <w:t>3</w:t>
      </w:r>
      <w:r>
        <w:rPr>
          <w:b/>
        </w:rPr>
        <w:t>:</w:t>
      </w:r>
      <w:r w:rsidR="003F7D5C" w:rsidRPr="00555F94">
        <w:rPr>
          <w:b/>
        </w:rPr>
        <w:t xml:space="preserve"> </w:t>
      </w:r>
      <w:r w:rsidR="00476A32" w:rsidRPr="00B73B20">
        <w:t>Number of</w:t>
      </w:r>
      <w:r w:rsidR="00932FC4" w:rsidRPr="00B73B20">
        <w:t xml:space="preserve"> </w:t>
      </w:r>
      <w:r w:rsidR="00476A32" w:rsidRPr="00B73B20">
        <w:t>records</w:t>
      </w:r>
      <w:r w:rsidR="00932FC4" w:rsidRPr="00B73B20">
        <w:t xml:space="preserve"> </w:t>
      </w:r>
      <w:r w:rsidR="00EE38FC" w:rsidRPr="00B73B20">
        <w:t xml:space="preserve">in </w:t>
      </w:r>
      <w:r w:rsidR="002E359A" w:rsidRPr="00B73B20">
        <w:t>UKSAR</w:t>
      </w:r>
      <w:r w:rsidR="00EE38FC" w:rsidRPr="00B73B20">
        <w:t xml:space="preserve"> at 31/10/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693"/>
        <w:gridCol w:w="2268"/>
        <w:gridCol w:w="2410"/>
      </w:tblGrid>
      <w:tr w:rsidR="00FA3313" w:rsidRPr="00F47C9C" w:rsidTr="005342E7">
        <w:trPr>
          <w:trHeight w:val="320"/>
        </w:trPr>
        <w:tc>
          <w:tcPr>
            <w:tcW w:w="1526" w:type="dxa"/>
            <w:shd w:val="clear" w:color="auto" w:fill="F2F2F2" w:themeFill="background1" w:themeFillShade="F2"/>
          </w:tcPr>
          <w:p w:rsidR="00FA3313" w:rsidRPr="00F47C9C" w:rsidRDefault="008146B2" w:rsidP="00850751">
            <w:pPr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FA3313" w:rsidRDefault="00FA3313" w:rsidP="00EE38FC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3313" w:rsidRPr="00F47C9C" w:rsidRDefault="00FA3313" w:rsidP="002E359A">
            <w:pPr>
              <w:rPr>
                <w:b/>
              </w:rPr>
            </w:pPr>
            <w:r>
              <w:rPr>
                <w:b/>
              </w:rPr>
              <w:t>Patient r</w:t>
            </w:r>
            <w:r w:rsidRPr="00F47C9C">
              <w:rPr>
                <w:b/>
              </w:rPr>
              <w:t>ecords</w:t>
            </w:r>
            <w:r>
              <w:rPr>
                <w:b/>
              </w:rPr>
              <w:t xml:space="preserve">  in </w:t>
            </w:r>
            <w:r w:rsidR="002E359A">
              <w:rPr>
                <w:b/>
              </w:rPr>
              <w:t>UKSA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5342E7" w:rsidRDefault="00FA3313" w:rsidP="00EE38FC">
            <w:pPr>
              <w:rPr>
                <w:b/>
              </w:rPr>
            </w:pPr>
            <w:r>
              <w:rPr>
                <w:b/>
              </w:rPr>
              <w:t xml:space="preserve">Patients </w:t>
            </w:r>
            <w:r w:rsidR="008146B2">
              <w:rPr>
                <w:b/>
              </w:rPr>
              <w:t xml:space="preserve">who </w:t>
            </w:r>
            <w:r>
              <w:rPr>
                <w:b/>
              </w:rPr>
              <w:t>reached time point at 31/10/2016</w:t>
            </w:r>
            <w:r w:rsidR="005342E7">
              <w:rPr>
                <w:b/>
              </w:rPr>
              <w:t xml:space="preserve"> </w:t>
            </w:r>
          </w:p>
          <w:p w:rsidR="00FA3313" w:rsidRPr="00F47C9C" w:rsidRDefault="005342E7" w:rsidP="00EE38FC">
            <w:pPr>
              <w:rPr>
                <w:b/>
              </w:rPr>
            </w:pPr>
            <w:r>
              <w:rPr>
                <w:b/>
              </w:rPr>
              <w:t>(total/in efficacy study)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BL</w:t>
            </w:r>
          </w:p>
        </w:tc>
        <w:tc>
          <w:tcPr>
            <w:tcW w:w="2693" w:type="dxa"/>
          </w:tcPr>
          <w:p w:rsidR="00FA3313" w:rsidRDefault="00FA3313" w:rsidP="00EE20BF">
            <w:r>
              <w:t>Baseline (pre BT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126</w:t>
            </w:r>
          </w:p>
        </w:tc>
        <w:tc>
          <w:tcPr>
            <w:tcW w:w="2410" w:type="dxa"/>
          </w:tcPr>
          <w:p w:rsidR="00FA3313" w:rsidRDefault="00FA3313" w:rsidP="005342E7">
            <w:pPr>
              <w:jc w:val="center"/>
            </w:pPr>
            <w:r>
              <w:t>-</w:t>
            </w:r>
          </w:p>
        </w:tc>
      </w:tr>
      <w:tr w:rsidR="00FA3313" w:rsidTr="005342E7">
        <w:trPr>
          <w:trHeight w:val="320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BT1</w:t>
            </w:r>
          </w:p>
        </w:tc>
        <w:tc>
          <w:tcPr>
            <w:tcW w:w="2693" w:type="dxa"/>
          </w:tcPr>
          <w:p w:rsidR="00FA3313" w:rsidRDefault="00FA3313" w:rsidP="0086592E">
            <w:r>
              <w:t>First BT procedure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128</w:t>
            </w:r>
          </w:p>
        </w:tc>
        <w:tc>
          <w:tcPr>
            <w:tcW w:w="2410" w:type="dxa"/>
          </w:tcPr>
          <w:p w:rsidR="00FA3313" w:rsidRDefault="00FA3313" w:rsidP="005342E7">
            <w:pPr>
              <w:jc w:val="center"/>
            </w:pPr>
            <w:r>
              <w:t>-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BT2</w:t>
            </w:r>
          </w:p>
        </w:tc>
        <w:tc>
          <w:tcPr>
            <w:tcW w:w="2693" w:type="dxa"/>
          </w:tcPr>
          <w:p w:rsidR="00FA3313" w:rsidRDefault="00FA3313" w:rsidP="007104E9">
            <w:r>
              <w:t>Second BT procedure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125</w:t>
            </w:r>
          </w:p>
        </w:tc>
        <w:tc>
          <w:tcPr>
            <w:tcW w:w="2410" w:type="dxa"/>
          </w:tcPr>
          <w:p w:rsidR="00FA3313" w:rsidRDefault="00FA3313" w:rsidP="005342E7">
            <w:pPr>
              <w:jc w:val="center"/>
            </w:pPr>
            <w:r>
              <w:t>-</w:t>
            </w:r>
          </w:p>
        </w:tc>
      </w:tr>
      <w:tr w:rsidR="00FA3313" w:rsidTr="005342E7">
        <w:trPr>
          <w:trHeight w:val="320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BT3</w:t>
            </w:r>
          </w:p>
        </w:tc>
        <w:tc>
          <w:tcPr>
            <w:tcW w:w="2693" w:type="dxa"/>
          </w:tcPr>
          <w:p w:rsidR="00FA3313" w:rsidRDefault="00FA3313" w:rsidP="007104E9">
            <w:r>
              <w:t>Third BT procedure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117</w:t>
            </w:r>
          </w:p>
        </w:tc>
        <w:tc>
          <w:tcPr>
            <w:tcW w:w="2410" w:type="dxa"/>
          </w:tcPr>
          <w:p w:rsidR="00FA3313" w:rsidRDefault="00FA3313" w:rsidP="005342E7">
            <w:pPr>
              <w:jc w:val="center"/>
            </w:pPr>
            <w:r>
              <w:t>-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6</w:t>
            </w:r>
          </w:p>
        </w:tc>
        <w:tc>
          <w:tcPr>
            <w:tcW w:w="2693" w:type="dxa"/>
          </w:tcPr>
          <w:p w:rsidR="00FA3313" w:rsidRDefault="00FA3313" w:rsidP="00932FC4">
            <w:r>
              <w:t>Follow-up visit (6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76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121/</w:t>
            </w:r>
            <w:r w:rsidR="00FA3313">
              <w:t>86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12</w:t>
            </w:r>
          </w:p>
        </w:tc>
        <w:tc>
          <w:tcPr>
            <w:tcW w:w="2693" w:type="dxa"/>
          </w:tcPr>
          <w:p w:rsidR="00FA3313" w:rsidRDefault="00FA3313" w:rsidP="00932FC4">
            <w:r>
              <w:t>Follow-up visit (12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60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106/</w:t>
            </w:r>
            <w:r w:rsidR="00FA3313">
              <w:t>82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24</w:t>
            </w:r>
          </w:p>
        </w:tc>
        <w:tc>
          <w:tcPr>
            <w:tcW w:w="2693" w:type="dxa"/>
          </w:tcPr>
          <w:p w:rsidR="00FA3313" w:rsidRDefault="00FA3313" w:rsidP="00932FC4">
            <w:r>
              <w:t>Follow-up visit (24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34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81/</w:t>
            </w:r>
            <w:r w:rsidR="00FA3313">
              <w:t>64</w:t>
            </w:r>
          </w:p>
        </w:tc>
      </w:tr>
      <w:tr w:rsidR="00FA3313" w:rsidTr="005342E7">
        <w:trPr>
          <w:trHeight w:val="320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36</w:t>
            </w:r>
          </w:p>
        </w:tc>
        <w:tc>
          <w:tcPr>
            <w:tcW w:w="2693" w:type="dxa"/>
          </w:tcPr>
          <w:p w:rsidR="00FA3313" w:rsidRDefault="00FA3313" w:rsidP="00932FC4">
            <w:r>
              <w:t>Follow-up visit (36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15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42/</w:t>
            </w:r>
            <w:r w:rsidR="00FA3313">
              <w:t>38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48</w:t>
            </w:r>
          </w:p>
        </w:tc>
        <w:tc>
          <w:tcPr>
            <w:tcW w:w="2693" w:type="dxa"/>
          </w:tcPr>
          <w:p w:rsidR="00FA3313" w:rsidRDefault="00FA3313" w:rsidP="00850751">
            <w:r>
              <w:t>Follow-up visit (48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8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22/</w:t>
            </w:r>
            <w:r w:rsidR="00FA3313">
              <w:t>22</w:t>
            </w:r>
          </w:p>
        </w:tc>
      </w:tr>
      <w:tr w:rsidR="00FA3313" w:rsidTr="005342E7">
        <w:trPr>
          <w:trHeight w:val="346"/>
        </w:trPr>
        <w:tc>
          <w:tcPr>
            <w:tcW w:w="1526" w:type="dxa"/>
            <w:shd w:val="clear" w:color="auto" w:fill="auto"/>
          </w:tcPr>
          <w:p w:rsidR="00FA3313" w:rsidRDefault="00FA3313" w:rsidP="00850751">
            <w:r>
              <w:t>FU60</w:t>
            </w:r>
          </w:p>
        </w:tc>
        <w:tc>
          <w:tcPr>
            <w:tcW w:w="2693" w:type="dxa"/>
          </w:tcPr>
          <w:p w:rsidR="00FA3313" w:rsidRDefault="00FA3313" w:rsidP="00850751">
            <w:r>
              <w:t>Follow-up visit (60 months)</w:t>
            </w:r>
          </w:p>
        </w:tc>
        <w:tc>
          <w:tcPr>
            <w:tcW w:w="2268" w:type="dxa"/>
          </w:tcPr>
          <w:p w:rsidR="00FA3313" w:rsidRDefault="00FA3313" w:rsidP="005342E7">
            <w:pPr>
              <w:jc w:val="center"/>
            </w:pPr>
            <w:r>
              <w:t>2</w:t>
            </w:r>
          </w:p>
        </w:tc>
        <w:tc>
          <w:tcPr>
            <w:tcW w:w="2410" w:type="dxa"/>
          </w:tcPr>
          <w:p w:rsidR="00FA3313" w:rsidRDefault="005342E7" w:rsidP="005342E7">
            <w:pPr>
              <w:jc w:val="center"/>
            </w:pPr>
            <w:r>
              <w:t>5/</w:t>
            </w:r>
            <w:r w:rsidR="00FA3313">
              <w:t>5</w:t>
            </w:r>
          </w:p>
        </w:tc>
      </w:tr>
    </w:tbl>
    <w:p w:rsidR="008146B2" w:rsidRDefault="008146B2" w:rsidP="00EC2366">
      <w:pPr>
        <w:spacing w:line="240" w:lineRule="auto"/>
        <w:jc w:val="both"/>
        <w:rPr>
          <w:b/>
        </w:rPr>
      </w:pPr>
    </w:p>
    <w:p w:rsidR="008146B2" w:rsidRDefault="008146B2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0B08C6" w:rsidRPr="00555F94" w:rsidRDefault="003F7D5C" w:rsidP="00EC2366">
      <w:pPr>
        <w:spacing w:line="240" w:lineRule="auto"/>
        <w:jc w:val="both"/>
        <w:rPr>
          <w:b/>
        </w:rPr>
      </w:pPr>
      <w:r w:rsidRPr="00555F94">
        <w:rPr>
          <w:b/>
        </w:rPr>
        <w:lastRenderedPageBreak/>
        <w:t>Table S</w:t>
      </w:r>
      <w:r w:rsidR="00E23F0D">
        <w:rPr>
          <w:b/>
        </w:rPr>
        <w:t>4</w:t>
      </w:r>
      <w:r w:rsidRPr="00555F94">
        <w:rPr>
          <w:b/>
        </w:rPr>
        <w:t xml:space="preserve">: </w:t>
      </w:r>
      <w:r w:rsidR="001733CE" w:rsidRPr="00B73B20">
        <w:t>Comparison of baseline characteristics of BT patients (efficacy study)</w:t>
      </w:r>
      <w:r w:rsidR="006B7548" w:rsidRPr="00B73B20">
        <w:t>.</w:t>
      </w:r>
      <w:r w:rsidR="00C82465" w:rsidRPr="00B73B20">
        <w:t xml:space="preserve"> </w:t>
      </w:r>
      <w:r w:rsidR="00EF4142" w:rsidRPr="00B73B20">
        <w:t>Data shown as mean (</w:t>
      </w:r>
      <w:proofErr w:type="spellStart"/>
      <w:r w:rsidR="00EF4142" w:rsidRPr="00B73B20">
        <w:t>sd</w:t>
      </w:r>
      <w:proofErr w:type="spellEnd"/>
      <w:r w:rsidR="00EF4142" w:rsidRPr="00B73B20">
        <w:t>) or median [</w:t>
      </w:r>
      <w:proofErr w:type="spellStart"/>
      <w:r w:rsidR="00EF4142" w:rsidRPr="00B73B20">
        <w:t>min</w:t>
      </w:r>
      <w:proofErr w:type="gramStart"/>
      <w:r w:rsidR="00EF4142" w:rsidRPr="00B73B20">
        <w:t>,LQ,UQ,max</w:t>
      </w:r>
      <w:proofErr w:type="spellEnd"/>
      <w:proofErr w:type="gramEnd"/>
      <w:r w:rsidR="00EF4142" w:rsidRPr="00B73B20">
        <w:t>]</w:t>
      </w:r>
    </w:p>
    <w:tbl>
      <w:tblPr>
        <w:tblStyle w:val="TableGrid"/>
        <w:tblW w:w="9274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236"/>
        <w:gridCol w:w="2268"/>
        <w:gridCol w:w="2268"/>
        <w:gridCol w:w="992"/>
      </w:tblGrid>
      <w:tr w:rsidR="001733CE" w:rsidRPr="00350EAE" w:rsidTr="000032F9">
        <w:trPr>
          <w:trHeight w:val="57"/>
        </w:trPr>
        <w:tc>
          <w:tcPr>
            <w:tcW w:w="1668" w:type="dxa"/>
            <w:shd w:val="clear" w:color="auto" w:fill="F2F2F2" w:themeFill="background1" w:themeFillShade="F2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1733C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</w:t>
            </w:r>
            <w:r w:rsidRPr="00350EAE">
              <w:rPr>
                <w:b/>
                <w:sz w:val="20"/>
                <w:szCs w:val="20"/>
              </w:rPr>
              <w:t xml:space="preserve">atients </w:t>
            </w:r>
            <w:r>
              <w:rPr>
                <w:b/>
                <w:sz w:val="20"/>
                <w:szCs w:val="20"/>
              </w:rPr>
              <w:t xml:space="preserve">with BTBL </w:t>
            </w:r>
          </w:p>
          <w:p w:rsidR="001733CE" w:rsidRPr="00350EA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26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Default="001733CE" w:rsidP="00BF7D5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1733CE" w:rsidRPr="00350EA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350EAE">
              <w:rPr>
                <w:b/>
                <w:sz w:val="20"/>
                <w:szCs w:val="20"/>
              </w:rPr>
              <w:t>atients in</w:t>
            </w:r>
            <w:r>
              <w:rPr>
                <w:b/>
                <w:sz w:val="20"/>
                <w:szCs w:val="20"/>
              </w:rPr>
              <w:t>cluded in</w:t>
            </w:r>
            <w:r w:rsidRPr="00350EAE">
              <w:rPr>
                <w:b/>
                <w:sz w:val="20"/>
                <w:szCs w:val="20"/>
              </w:rPr>
              <w:t xml:space="preserve"> efficacy study</w:t>
            </w:r>
            <w:r>
              <w:rPr>
                <w:b/>
                <w:sz w:val="20"/>
                <w:szCs w:val="20"/>
              </w:rPr>
              <w:t xml:space="preserve"> (n=8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1733C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350EAE">
              <w:rPr>
                <w:b/>
                <w:sz w:val="20"/>
                <w:szCs w:val="20"/>
              </w:rPr>
              <w:t>atients excluded</w:t>
            </w:r>
            <w:r>
              <w:rPr>
                <w:b/>
                <w:sz w:val="20"/>
                <w:szCs w:val="20"/>
              </w:rPr>
              <w:t xml:space="preserve"> from efficacy study </w:t>
            </w:r>
          </w:p>
          <w:p w:rsidR="001733CE" w:rsidRPr="00350EA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733CE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 w:rsidRPr="00350EAE">
              <w:rPr>
                <w:b/>
                <w:sz w:val="20"/>
                <w:szCs w:val="20"/>
              </w:rPr>
              <w:t>P value</w:t>
            </w:r>
          </w:p>
          <w:p w:rsidR="001733CE" w:rsidRPr="00350EAE" w:rsidRDefault="001733CE" w:rsidP="00BF7D5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Age at first BT (years)</w:t>
            </w:r>
          </w:p>
        </w:tc>
        <w:tc>
          <w:tcPr>
            <w:tcW w:w="1842" w:type="dxa"/>
            <w:vAlign w:val="center"/>
          </w:tcPr>
          <w:p w:rsidR="001733CE" w:rsidRPr="00C97818" w:rsidRDefault="001733CE" w:rsidP="00BF7D55">
            <w:pPr>
              <w:jc w:val="center"/>
              <w:rPr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>43.</w:t>
            </w:r>
            <w:r>
              <w:rPr>
                <w:sz w:val="20"/>
                <w:szCs w:val="20"/>
              </w:rPr>
              <w:t>7</w:t>
            </w:r>
            <w:r w:rsidRPr="00C97818">
              <w:rPr>
                <w:sz w:val="20"/>
                <w:szCs w:val="20"/>
              </w:rPr>
              <w:t xml:space="preserve"> </w:t>
            </w:r>
            <w:r w:rsidR="00EF41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2</w:t>
            </w:r>
            <w:r w:rsidR="00EF4142">
              <w:rPr>
                <w:sz w:val="20"/>
                <w:szCs w:val="20"/>
              </w:rPr>
              <w:t>)</w:t>
            </w:r>
            <w:r w:rsidRPr="00C97818">
              <w:rPr>
                <w:sz w:val="20"/>
                <w:szCs w:val="20"/>
              </w:rPr>
              <w:t xml:space="preserve">  </w:t>
            </w:r>
          </w:p>
          <w:p w:rsidR="001733CE" w:rsidRPr="00A20987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2266D2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41.9 </w:t>
            </w:r>
            <w:r w:rsidR="00EF4142">
              <w:rPr>
                <w:sz w:val="20"/>
                <w:szCs w:val="20"/>
              </w:rPr>
              <w:t>(</w:t>
            </w:r>
            <w:r w:rsidRPr="002266D2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7</w:t>
            </w:r>
            <w:r w:rsidR="00EF4142">
              <w:rPr>
                <w:sz w:val="20"/>
                <w:szCs w:val="20"/>
              </w:rPr>
              <w:t>)</w:t>
            </w:r>
            <w:r w:rsidRPr="002266D2">
              <w:rPr>
                <w:sz w:val="20"/>
                <w:szCs w:val="20"/>
              </w:rPr>
              <w:t xml:space="preserve">  </w:t>
            </w:r>
          </w:p>
          <w:p w:rsidR="001733CE" w:rsidRPr="002266D2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2266D2">
              <w:rPr>
                <w:sz w:val="20"/>
                <w:szCs w:val="20"/>
              </w:rPr>
              <w:t>86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47.5 </w:t>
            </w:r>
            <w:r w:rsidR="00EF4142">
              <w:rPr>
                <w:sz w:val="20"/>
                <w:szCs w:val="20"/>
              </w:rPr>
              <w:t>(</w:t>
            </w:r>
            <w:r w:rsidRPr="002266D2">
              <w:rPr>
                <w:sz w:val="20"/>
                <w:szCs w:val="20"/>
              </w:rPr>
              <w:t>12.54</w:t>
            </w:r>
            <w:r w:rsidR="00EF4142">
              <w:rPr>
                <w:sz w:val="20"/>
                <w:szCs w:val="20"/>
              </w:rPr>
              <w:t>)</w:t>
            </w:r>
            <w:r w:rsidRPr="002266D2">
              <w:rPr>
                <w:sz w:val="20"/>
                <w:szCs w:val="20"/>
              </w:rPr>
              <w:t xml:space="preserve"> 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3965F1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3965F1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:rsidR="001733CE" w:rsidRPr="0088049A" w:rsidRDefault="006A7D71" w:rsidP="00BF7D55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1842" w:type="dxa"/>
            <w:vAlign w:val="center"/>
          </w:tcPr>
          <w:p w:rsidR="001733CE" w:rsidRPr="00186641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186641">
              <w:rPr>
                <w:sz w:val="20"/>
                <w:szCs w:val="20"/>
              </w:rPr>
              <w:t>69.8</w:t>
            </w:r>
          </w:p>
          <w:p w:rsidR="001733CE" w:rsidRPr="00A20987" w:rsidRDefault="001733CE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>n=12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BC4D8F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Pr="00BC4D8F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BC4D8F">
              <w:rPr>
                <w:sz w:val="20"/>
                <w:szCs w:val="20"/>
              </w:rPr>
              <w:t>68.6</w:t>
            </w:r>
          </w:p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BC4D8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=</w:t>
            </w:r>
            <w:r w:rsidRPr="00BC4D8F">
              <w:rPr>
                <w:sz w:val="20"/>
                <w:szCs w:val="20"/>
              </w:rPr>
              <w:t>86)</w:t>
            </w:r>
          </w:p>
        </w:tc>
        <w:tc>
          <w:tcPr>
            <w:tcW w:w="2268" w:type="dxa"/>
            <w:vAlign w:val="center"/>
          </w:tcPr>
          <w:p w:rsidR="001733CE" w:rsidRPr="00BC4D8F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BC4D8F">
              <w:rPr>
                <w:sz w:val="20"/>
                <w:szCs w:val="20"/>
              </w:rPr>
              <w:t>72.5</w:t>
            </w:r>
          </w:p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C4D8F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657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BMI (kg/m</w:t>
            </w:r>
            <w:r w:rsidRPr="006E6536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6E653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>8</w:t>
            </w:r>
            <w:r w:rsidRPr="007801FC">
              <w:rPr>
                <w:sz w:val="20"/>
                <w:szCs w:val="20"/>
              </w:rPr>
              <w:t xml:space="preserve">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</w:t>
            </w:r>
            <w:r w:rsidR="00EF4142">
              <w:rPr>
                <w:sz w:val="20"/>
                <w:szCs w:val="20"/>
              </w:rPr>
              <w:t>)</w:t>
            </w:r>
          </w:p>
          <w:p w:rsidR="001733CE" w:rsidRPr="00A20987" w:rsidRDefault="0088049A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 </w:t>
            </w:r>
            <w:r w:rsidR="001733CE" w:rsidRPr="007801FC">
              <w:rPr>
                <w:sz w:val="20"/>
                <w:szCs w:val="20"/>
              </w:rPr>
              <w:t>n=11</w:t>
            </w:r>
            <w:r w:rsidR="001733CE">
              <w:rPr>
                <w:sz w:val="20"/>
                <w:szCs w:val="20"/>
              </w:rPr>
              <w:t>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2 </w:t>
            </w:r>
            <w:r w:rsidR="00EF41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4</w:t>
            </w:r>
            <w:r w:rsidR="00EF4142">
              <w:rPr>
                <w:sz w:val="20"/>
                <w:szCs w:val="20"/>
              </w:rPr>
              <w:t>)</w:t>
            </w:r>
            <w:r w:rsidRPr="002266D2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81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9 </w:t>
            </w:r>
            <w:r w:rsidR="00EF41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8</w:t>
            </w:r>
            <w:r w:rsidR="00EF4142">
              <w:rPr>
                <w:sz w:val="20"/>
                <w:szCs w:val="20"/>
              </w:rPr>
              <w:t>)</w:t>
            </w:r>
          </w:p>
          <w:p w:rsidR="001733CE" w:rsidRPr="002266D2" w:rsidRDefault="0088049A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38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FF0000"/>
              </w:rPr>
            </w:pPr>
            <w:r w:rsidRPr="00BC4D8F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256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8146B2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Non-smoker/</w:t>
            </w:r>
          </w:p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Ex</w:t>
            </w:r>
            <w:r w:rsidR="008146B2">
              <w:rPr>
                <w:b/>
                <w:bCs/>
                <w:sz w:val="20"/>
                <w:szCs w:val="20"/>
              </w:rPr>
              <w:t>-</w:t>
            </w:r>
            <w:r w:rsidRPr="006E6536">
              <w:rPr>
                <w:b/>
                <w:bCs/>
                <w:sz w:val="20"/>
                <w:szCs w:val="20"/>
              </w:rPr>
              <w:t>smoker (%)</w:t>
            </w:r>
          </w:p>
        </w:tc>
        <w:tc>
          <w:tcPr>
            <w:tcW w:w="1842" w:type="dxa"/>
            <w:vAlign w:val="center"/>
          </w:tcPr>
          <w:p w:rsidR="001733CE" w:rsidRPr="00186641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186641">
              <w:rPr>
                <w:sz w:val="20"/>
                <w:szCs w:val="20"/>
              </w:rPr>
              <w:t>98.3</w:t>
            </w:r>
          </w:p>
          <w:p w:rsidR="001733CE" w:rsidRPr="00A20987" w:rsidRDefault="001733CE" w:rsidP="00BF7D55">
            <w:pPr>
              <w:pStyle w:val="ListParagraph"/>
              <w:ind w:left="0"/>
              <w:jc w:val="center"/>
              <w:rPr>
                <w:b/>
                <w:color w:val="FF0000"/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A6649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Pr="008A6649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8A6649">
              <w:rPr>
                <w:sz w:val="20"/>
                <w:szCs w:val="20"/>
              </w:rPr>
              <w:t>97.5</w:t>
            </w:r>
          </w:p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8A6649">
              <w:rPr>
                <w:sz w:val="20"/>
                <w:szCs w:val="20"/>
              </w:rPr>
              <w:t>79</w:t>
            </w:r>
          </w:p>
        </w:tc>
        <w:tc>
          <w:tcPr>
            <w:tcW w:w="2268" w:type="dxa"/>
            <w:vAlign w:val="center"/>
          </w:tcPr>
          <w:p w:rsidR="001733CE" w:rsidRPr="008A6649" w:rsidRDefault="001733CE" w:rsidP="00BF7D55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8A6649">
              <w:rPr>
                <w:sz w:val="20"/>
                <w:szCs w:val="20"/>
              </w:rPr>
              <w:t>100</w:t>
            </w:r>
          </w:p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8A6649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pStyle w:val="ListParagraph"/>
              <w:ind w:left="0"/>
              <w:jc w:val="center"/>
              <w:rPr>
                <w:color w:val="FF0000"/>
                <w:sz w:val="20"/>
                <w:szCs w:val="20"/>
              </w:rPr>
            </w:pPr>
            <w:r w:rsidRPr="00DD7AF0">
              <w:rPr>
                <w:sz w:val="20"/>
                <w:szCs w:val="20"/>
              </w:rPr>
              <w:t>1.0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FEV</w:t>
            </w:r>
            <w:r w:rsidRPr="006E653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6E6536">
              <w:rPr>
                <w:b/>
                <w:bCs/>
                <w:sz w:val="20"/>
                <w:szCs w:val="20"/>
              </w:rPr>
              <w:t xml:space="preserve"> % predicted</w:t>
            </w:r>
          </w:p>
        </w:tc>
        <w:tc>
          <w:tcPr>
            <w:tcW w:w="1842" w:type="dxa"/>
            <w:vAlign w:val="center"/>
          </w:tcPr>
          <w:p w:rsidR="001733CE" w:rsidRPr="00C97818" w:rsidRDefault="001733CE" w:rsidP="00BF7D55">
            <w:pPr>
              <w:jc w:val="center"/>
              <w:rPr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 xml:space="preserve">71.0 </w:t>
            </w:r>
            <w:r w:rsidR="00EF4142">
              <w:rPr>
                <w:sz w:val="20"/>
                <w:szCs w:val="20"/>
              </w:rPr>
              <w:t>(</w:t>
            </w:r>
            <w:r w:rsidRPr="00C97818">
              <w:rPr>
                <w:sz w:val="20"/>
                <w:szCs w:val="20"/>
              </w:rPr>
              <w:t>21.8</w:t>
            </w:r>
            <w:r w:rsidR="00EF4142">
              <w:rPr>
                <w:sz w:val="20"/>
                <w:szCs w:val="20"/>
              </w:rPr>
              <w:t>)</w:t>
            </w:r>
            <w:r w:rsidRPr="00C97818">
              <w:rPr>
                <w:sz w:val="20"/>
                <w:szCs w:val="20"/>
              </w:rPr>
              <w:t xml:space="preserve"> </w:t>
            </w:r>
          </w:p>
          <w:p w:rsidR="001733CE" w:rsidRPr="00A20987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C97818">
              <w:rPr>
                <w:sz w:val="20"/>
                <w:szCs w:val="20"/>
              </w:rPr>
              <w:t xml:space="preserve"> </w:t>
            </w:r>
            <w:r w:rsidR="001733CE" w:rsidRPr="00C97818">
              <w:rPr>
                <w:sz w:val="20"/>
                <w:szCs w:val="20"/>
              </w:rPr>
              <w:t>n=118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2266D2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>69.</w:t>
            </w:r>
            <w:r>
              <w:rPr>
                <w:sz w:val="20"/>
                <w:szCs w:val="20"/>
              </w:rPr>
              <w:t>7</w:t>
            </w:r>
            <w:r w:rsidRPr="002266D2">
              <w:rPr>
                <w:sz w:val="20"/>
                <w:szCs w:val="20"/>
              </w:rPr>
              <w:t xml:space="preserve"> </w:t>
            </w:r>
            <w:r w:rsidR="00EF4142">
              <w:rPr>
                <w:sz w:val="20"/>
                <w:szCs w:val="20"/>
              </w:rPr>
              <w:t>(</w:t>
            </w:r>
            <w:r w:rsidRPr="002266D2">
              <w:rPr>
                <w:sz w:val="20"/>
                <w:szCs w:val="20"/>
              </w:rPr>
              <w:t>21.7</w:t>
            </w:r>
            <w:r w:rsidR="00EF4142">
              <w:rPr>
                <w:sz w:val="20"/>
                <w:szCs w:val="20"/>
              </w:rPr>
              <w:t>)</w:t>
            </w:r>
            <w:r w:rsidRPr="002266D2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2266D2">
              <w:rPr>
                <w:sz w:val="20"/>
                <w:szCs w:val="20"/>
              </w:rPr>
              <w:t>82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1</w:t>
            </w:r>
            <w:r w:rsidRPr="002266D2">
              <w:rPr>
                <w:sz w:val="20"/>
                <w:szCs w:val="20"/>
              </w:rPr>
              <w:t xml:space="preserve"> </w:t>
            </w:r>
            <w:r w:rsidR="00EF4142">
              <w:rPr>
                <w:sz w:val="20"/>
                <w:szCs w:val="20"/>
              </w:rPr>
              <w:t>(</w:t>
            </w:r>
            <w:r w:rsidRPr="002266D2">
              <w:rPr>
                <w:sz w:val="20"/>
                <w:szCs w:val="20"/>
              </w:rPr>
              <w:t>22.0</w:t>
            </w:r>
            <w:r w:rsidR="00EF4142">
              <w:rPr>
                <w:sz w:val="20"/>
                <w:szCs w:val="20"/>
              </w:rPr>
              <w:t>)</w:t>
            </w:r>
            <w:r w:rsidRPr="002266D2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2266D2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2266D2"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316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435B9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osinophil </w:t>
            </w:r>
            <w:r w:rsidR="00435B9F">
              <w:rPr>
                <w:b/>
                <w:bCs/>
                <w:sz w:val="20"/>
                <w:szCs w:val="20"/>
              </w:rPr>
              <w:t xml:space="preserve">count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6E6536">
              <w:rPr>
                <w:b/>
                <w:bCs/>
                <w:sz w:val="20"/>
                <w:szCs w:val="20"/>
              </w:rPr>
              <w:t>blood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0.28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0.34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 </w:t>
            </w:r>
            <w:r w:rsidR="001733CE" w:rsidRPr="007801FC">
              <w:rPr>
                <w:sz w:val="20"/>
                <w:szCs w:val="20"/>
              </w:rPr>
              <w:t>n=8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0.30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0.37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 w:rsidRPr="008E741F">
              <w:rPr>
                <w:sz w:val="20"/>
                <w:szCs w:val="20"/>
              </w:rPr>
              <w:t>(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63)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0.21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0.21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 w:rsidRPr="008E741F">
              <w:rPr>
                <w:sz w:val="20"/>
                <w:szCs w:val="20"/>
              </w:rPr>
              <w:t>(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26)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122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 xml:space="preserve">AQLQ </w:t>
            </w:r>
            <w:r w:rsidR="00D44175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3.66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1.35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 8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3.64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1.26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8E741F">
              <w:rPr>
                <w:sz w:val="20"/>
                <w:szCs w:val="20"/>
              </w:rPr>
              <w:t xml:space="preserve"> 59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3.71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1.60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848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D4417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EQ</w:t>
            </w:r>
            <w:r w:rsidR="00C82465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5D</w:t>
            </w:r>
            <w:r w:rsidRPr="006E6536">
              <w:rPr>
                <w:b/>
                <w:bCs/>
                <w:sz w:val="20"/>
                <w:szCs w:val="20"/>
              </w:rPr>
              <w:t xml:space="preserve"> </w:t>
            </w:r>
            <w:r w:rsidR="00D44175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0.57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0.36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5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0.53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0.38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0.72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0.23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1733CE" w:rsidRPr="0088049A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88049A">
              <w:rPr>
                <w:rFonts w:eastAsia="Times New Roman" w:cs="Courier New"/>
                <w:sz w:val="20"/>
                <w:szCs w:val="20"/>
              </w:rPr>
              <w:t>0.049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 xml:space="preserve">ACQ </w:t>
            </w:r>
            <w:r w:rsidR="00D44175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3.19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1.29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6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3.28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1.36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49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2.93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1.06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278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435B9F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 xml:space="preserve">HADS </w:t>
            </w:r>
            <w:r w:rsidR="00435B9F">
              <w:rPr>
                <w:b/>
                <w:bCs/>
                <w:sz w:val="20"/>
                <w:szCs w:val="20"/>
              </w:rPr>
              <w:t>score (</w:t>
            </w:r>
            <w:r w:rsidRPr="006E6536">
              <w:rPr>
                <w:b/>
                <w:bCs/>
                <w:sz w:val="20"/>
                <w:szCs w:val="20"/>
              </w:rPr>
              <w:t>Anxiety</w:t>
            </w:r>
            <w:r w:rsidR="00435B9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8.13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5.46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 </w:t>
            </w:r>
            <w:r w:rsidR="001733CE" w:rsidRPr="007801FC">
              <w:rPr>
                <w:sz w:val="20"/>
                <w:szCs w:val="20"/>
              </w:rPr>
              <w:t>n=63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8.52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5.54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6.87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5.19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8E741F" w:rsidRDefault="0088049A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30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435B9F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 xml:space="preserve">HADS </w:t>
            </w:r>
            <w:r w:rsidR="00435B9F">
              <w:rPr>
                <w:b/>
                <w:bCs/>
                <w:sz w:val="20"/>
                <w:szCs w:val="20"/>
              </w:rPr>
              <w:t xml:space="preserve">score </w:t>
            </w:r>
            <w:r w:rsidRPr="006E6536">
              <w:rPr>
                <w:b/>
                <w:bCs/>
                <w:sz w:val="20"/>
                <w:szCs w:val="20"/>
              </w:rPr>
              <w:t xml:space="preserve"> </w:t>
            </w:r>
            <w:r w:rsidR="00435B9F">
              <w:rPr>
                <w:b/>
                <w:bCs/>
                <w:sz w:val="20"/>
                <w:szCs w:val="20"/>
              </w:rPr>
              <w:t>(</w:t>
            </w:r>
            <w:r w:rsidRPr="006E6536">
              <w:rPr>
                <w:b/>
                <w:bCs/>
                <w:sz w:val="20"/>
                <w:szCs w:val="20"/>
              </w:rPr>
              <w:t>Depression</w:t>
            </w:r>
            <w:r w:rsidR="00435B9F">
              <w:rPr>
                <w:b/>
                <w:bCs/>
                <w:sz w:val="20"/>
                <w:szCs w:val="20"/>
              </w:rPr>
              <w:t>)</w:t>
            </w:r>
            <w:r w:rsidR="00D441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6.35 </w:t>
            </w:r>
            <w:r w:rsidR="00EF4142">
              <w:rPr>
                <w:sz w:val="20"/>
                <w:szCs w:val="20"/>
              </w:rPr>
              <w:t>(</w:t>
            </w:r>
            <w:r w:rsidRPr="007801FC">
              <w:rPr>
                <w:sz w:val="20"/>
                <w:szCs w:val="20"/>
              </w:rPr>
              <w:t>5.19</w:t>
            </w:r>
            <w:r w:rsidR="00EF4142">
              <w:rPr>
                <w:sz w:val="20"/>
                <w:szCs w:val="20"/>
              </w:rPr>
              <w:t>)</w:t>
            </w:r>
            <w:r w:rsidRPr="007801FC">
              <w:rPr>
                <w:sz w:val="20"/>
                <w:szCs w:val="20"/>
              </w:rPr>
              <w:t xml:space="preserve"> </w:t>
            </w:r>
          </w:p>
          <w:p w:rsidR="001733CE" w:rsidRPr="00A20987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 xml:space="preserve"> </w:t>
            </w:r>
            <w:r w:rsidR="001733CE" w:rsidRPr="007801FC">
              <w:rPr>
                <w:sz w:val="20"/>
                <w:szCs w:val="20"/>
              </w:rPr>
              <w:t>n=63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6.46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5.25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2266D2" w:rsidRDefault="0088049A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</w:tcPr>
          <w:p w:rsidR="001733CE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6.0 </w:t>
            </w:r>
            <w:r w:rsidR="00EF4142">
              <w:rPr>
                <w:sz w:val="20"/>
                <w:szCs w:val="20"/>
              </w:rPr>
              <w:t>(</w:t>
            </w:r>
            <w:r w:rsidRPr="008E741F">
              <w:rPr>
                <w:sz w:val="20"/>
                <w:szCs w:val="20"/>
              </w:rPr>
              <w:t>5.15</w:t>
            </w:r>
            <w:r w:rsidR="00EF4142">
              <w:rPr>
                <w:sz w:val="20"/>
                <w:szCs w:val="20"/>
              </w:rPr>
              <w:t>)</w:t>
            </w:r>
            <w:r w:rsidRPr="008E741F">
              <w:rPr>
                <w:sz w:val="20"/>
                <w:szCs w:val="20"/>
              </w:rPr>
              <w:t xml:space="preserve"> </w:t>
            </w:r>
          </w:p>
          <w:p w:rsidR="001733CE" w:rsidRPr="008E741F" w:rsidRDefault="0088049A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 xml:space="preserve"> </w:t>
            </w:r>
            <w:r w:rsidR="001733CE">
              <w:rPr>
                <w:sz w:val="20"/>
                <w:szCs w:val="20"/>
              </w:rPr>
              <w:t>n=</w:t>
            </w:r>
            <w:r w:rsidR="001733CE" w:rsidRPr="008E741F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color w:val="FF0000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767</w:t>
            </w: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 xml:space="preserve">Rescue steroid courses </w:t>
            </w:r>
          </w:p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bCs/>
                <w:sz w:val="20"/>
                <w:szCs w:val="20"/>
              </w:rPr>
              <w:t>(prev</w:t>
            </w:r>
            <w:r>
              <w:rPr>
                <w:b/>
                <w:bCs/>
                <w:sz w:val="20"/>
                <w:szCs w:val="20"/>
              </w:rPr>
              <w:t>ious</w:t>
            </w:r>
            <w:r w:rsidRPr="006E6536">
              <w:rPr>
                <w:b/>
                <w:bCs/>
                <w:sz w:val="20"/>
                <w:szCs w:val="20"/>
              </w:rPr>
              <w:t xml:space="preserve"> year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4 [0</w:t>
            </w:r>
            <w:r w:rsidR="006B7548">
              <w:rPr>
                <w:sz w:val="20"/>
                <w:szCs w:val="20"/>
              </w:rPr>
              <w:t>,2,6,</w:t>
            </w:r>
            <w:r w:rsidRPr="007801FC">
              <w:rPr>
                <w:sz w:val="20"/>
                <w:szCs w:val="20"/>
              </w:rPr>
              <w:t>15]</w:t>
            </w:r>
          </w:p>
          <w:p w:rsidR="001733CE" w:rsidRPr="00A20987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100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>4 [0</w:t>
            </w:r>
            <w:r w:rsidR="006E6EB8">
              <w:rPr>
                <w:sz w:val="20"/>
                <w:szCs w:val="20"/>
              </w:rPr>
              <w:t>,2,5.5,</w:t>
            </w:r>
            <w:r w:rsidRPr="008E741F">
              <w:rPr>
                <w:sz w:val="20"/>
                <w:szCs w:val="20"/>
              </w:rPr>
              <w:t>15]</w:t>
            </w:r>
          </w:p>
          <w:p w:rsidR="001733CE" w:rsidRPr="002266D2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8E741F">
              <w:rPr>
                <w:sz w:val="20"/>
                <w:szCs w:val="20"/>
              </w:rPr>
              <w:t>75</w:t>
            </w:r>
          </w:p>
        </w:tc>
        <w:tc>
          <w:tcPr>
            <w:tcW w:w="2268" w:type="dxa"/>
            <w:vAlign w:val="center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  <w:r w:rsidRPr="008E741F">
              <w:rPr>
                <w:sz w:val="20"/>
                <w:szCs w:val="20"/>
              </w:rPr>
              <w:t>5 [0</w:t>
            </w:r>
            <w:r w:rsidR="006B7548">
              <w:rPr>
                <w:sz w:val="20"/>
                <w:szCs w:val="20"/>
              </w:rPr>
              <w:t>,3,8,</w:t>
            </w:r>
            <w:r w:rsidRPr="008E741F">
              <w:rPr>
                <w:sz w:val="20"/>
                <w:szCs w:val="20"/>
              </w:rPr>
              <w:t>12]</w:t>
            </w:r>
          </w:p>
          <w:p w:rsidR="001733CE" w:rsidRPr="002266D2" w:rsidRDefault="001733CE" w:rsidP="00BF7D55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8E741F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:rsidR="001733CE" w:rsidRPr="00BC4D8F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203</w:t>
            </w:r>
          </w:p>
          <w:p w:rsidR="001733CE" w:rsidRPr="002266D2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sz w:val="20"/>
                <w:szCs w:val="20"/>
              </w:rPr>
              <w:t>Unsched</w:t>
            </w:r>
            <w:r>
              <w:rPr>
                <w:b/>
                <w:sz w:val="20"/>
                <w:szCs w:val="20"/>
              </w:rPr>
              <w:t>uled</w:t>
            </w:r>
            <w:r w:rsidRPr="006E6536">
              <w:rPr>
                <w:b/>
                <w:sz w:val="20"/>
                <w:szCs w:val="20"/>
              </w:rPr>
              <w:t xml:space="preserve"> healthcare</w:t>
            </w:r>
            <w:r w:rsidRPr="005105DC">
              <w:rPr>
                <w:rFonts w:cstheme="minorHAnsi"/>
                <w:b/>
                <w:bCs/>
                <w:iCs/>
                <w:sz w:val="20"/>
                <w:szCs w:val="20"/>
                <w:vertAlign w:val="superscript"/>
              </w:rPr>
              <w:t>†</w:t>
            </w:r>
          </w:p>
          <w:p w:rsidR="001733CE" w:rsidRPr="006E6536" w:rsidRDefault="001733CE" w:rsidP="00BF7D5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6E6536">
              <w:rPr>
                <w:b/>
                <w:sz w:val="20"/>
                <w:szCs w:val="20"/>
              </w:rPr>
              <w:t>(</w:t>
            </w:r>
            <w:r w:rsidRPr="006E6536">
              <w:rPr>
                <w:b/>
                <w:bCs/>
                <w:sz w:val="20"/>
                <w:szCs w:val="20"/>
              </w:rPr>
              <w:t>prev</w:t>
            </w:r>
            <w:r>
              <w:rPr>
                <w:b/>
                <w:bCs/>
                <w:sz w:val="20"/>
                <w:szCs w:val="20"/>
              </w:rPr>
              <w:t>ious</w:t>
            </w:r>
            <w:r w:rsidRPr="006E6536">
              <w:rPr>
                <w:b/>
                <w:bCs/>
                <w:sz w:val="20"/>
                <w:szCs w:val="20"/>
              </w:rPr>
              <w:t xml:space="preserve"> year</w:t>
            </w:r>
            <w:r w:rsidRPr="006E653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5 [0</w:t>
            </w:r>
            <w:r w:rsidR="006B7548">
              <w:rPr>
                <w:sz w:val="20"/>
                <w:szCs w:val="20"/>
              </w:rPr>
              <w:t>,2,6,</w:t>
            </w:r>
            <w:r w:rsidRPr="007801FC">
              <w:rPr>
                <w:sz w:val="20"/>
                <w:szCs w:val="20"/>
              </w:rPr>
              <w:t>20]</w:t>
            </w:r>
          </w:p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100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Pr="00473DDB" w:rsidRDefault="001733CE" w:rsidP="00BF7D55">
            <w:pPr>
              <w:jc w:val="center"/>
              <w:rPr>
                <w:sz w:val="20"/>
                <w:szCs w:val="20"/>
              </w:rPr>
            </w:pPr>
            <w:r w:rsidRPr="00473DDB">
              <w:rPr>
                <w:sz w:val="20"/>
                <w:szCs w:val="20"/>
              </w:rPr>
              <w:t>5 [0</w:t>
            </w:r>
            <w:r w:rsidR="006E6EB8">
              <w:rPr>
                <w:sz w:val="20"/>
                <w:szCs w:val="20"/>
              </w:rPr>
              <w:t>,2,6,</w:t>
            </w:r>
            <w:r w:rsidRPr="00473DDB">
              <w:rPr>
                <w:sz w:val="20"/>
                <w:szCs w:val="20"/>
              </w:rPr>
              <w:t>20]</w:t>
            </w:r>
          </w:p>
          <w:p w:rsidR="001733CE" w:rsidRPr="00473DDB" w:rsidRDefault="001733CE" w:rsidP="00BF7D55">
            <w:pPr>
              <w:jc w:val="center"/>
              <w:rPr>
                <w:sz w:val="20"/>
                <w:szCs w:val="20"/>
              </w:rPr>
            </w:pPr>
            <w:r w:rsidRPr="00473DDB">
              <w:rPr>
                <w:sz w:val="20"/>
                <w:szCs w:val="20"/>
              </w:rPr>
              <w:t>n=71</w:t>
            </w:r>
          </w:p>
        </w:tc>
        <w:tc>
          <w:tcPr>
            <w:tcW w:w="2268" w:type="dxa"/>
            <w:vAlign w:val="center"/>
          </w:tcPr>
          <w:p w:rsidR="001733CE" w:rsidRPr="007545B7" w:rsidRDefault="001733CE" w:rsidP="00BF7D55">
            <w:pPr>
              <w:jc w:val="center"/>
              <w:rPr>
                <w:sz w:val="20"/>
                <w:szCs w:val="20"/>
              </w:rPr>
            </w:pPr>
            <w:r w:rsidRPr="007545B7">
              <w:rPr>
                <w:sz w:val="20"/>
                <w:szCs w:val="20"/>
              </w:rPr>
              <w:t>5 [0</w:t>
            </w:r>
            <w:r w:rsidR="006B7548">
              <w:rPr>
                <w:sz w:val="20"/>
                <w:szCs w:val="20"/>
              </w:rPr>
              <w:t>,3,6,</w:t>
            </w:r>
            <w:r w:rsidRPr="007545B7">
              <w:rPr>
                <w:sz w:val="20"/>
                <w:szCs w:val="20"/>
              </w:rPr>
              <w:t>15]</w:t>
            </w:r>
          </w:p>
          <w:p w:rsidR="001733CE" w:rsidRPr="007545B7" w:rsidRDefault="001733CE" w:rsidP="00BF7D55">
            <w:pPr>
              <w:jc w:val="center"/>
              <w:rPr>
                <w:sz w:val="20"/>
                <w:szCs w:val="20"/>
              </w:rPr>
            </w:pPr>
            <w:r w:rsidRPr="007545B7">
              <w:rPr>
                <w:sz w:val="20"/>
                <w:szCs w:val="20"/>
              </w:rPr>
              <w:t>n=29</w:t>
            </w:r>
          </w:p>
        </w:tc>
        <w:tc>
          <w:tcPr>
            <w:tcW w:w="992" w:type="dxa"/>
            <w:vAlign w:val="center"/>
          </w:tcPr>
          <w:p w:rsidR="001733CE" w:rsidRPr="00BC4D8F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</w:t>
            </w:r>
            <w:r>
              <w:rPr>
                <w:rFonts w:eastAsia="Times New Roman" w:cs="Courier New"/>
                <w:sz w:val="20"/>
                <w:szCs w:val="20"/>
              </w:rPr>
              <w:t>472</w:t>
            </w:r>
          </w:p>
          <w:p w:rsidR="001733CE" w:rsidRPr="00BC4D8F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1733CE" w:rsidRPr="00350EAE" w:rsidTr="00094446">
        <w:trPr>
          <w:trHeight w:val="57"/>
        </w:trPr>
        <w:tc>
          <w:tcPr>
            <w:tcW w:w="1668" w:type="dxa"/>
            <w:shd w:val="clear" w:color="auto" w:fill="auto"/>
            <w:vAlign w:val="center"/>
          </w:tcPr>
          <w:p w:rsidR="001733CE" w:rsidRPr="006E6536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sz w:val="20"/>
                <w:szCs w:val="20"/>
              </w:rPr>
              <w:t>Hosp</w:t>
            </w:r>
            <w:r>
              <w:rPr>
                <w:b/>
                <w:sz w:val="20"/>
                <w:szCs w:val="20"/>
              </w:rPr>
              <w:t>ital</w:t>
            </w:r>
            <w:r w:rsidRPr="006E6536">
              <w:rPr>
                <w:b/>
                <w:sz w:val="20"/>
                <w:szCs w:val="20"/>
              </w:rPr>
              <w:t xml:space="preserve"> admissions</w:t>
            </w:r>
          </w:p>
          <w:p w:rsidR="001733CE" w:rsidRPr="006E6536" w:rsidRDefault="001733CE" w:rsidP="00BF7D55">
            <w:pPr>
              <w:jc w:val="center"/>
              <w:rPr>
                <w:b/>
                <w:sz w:val="20"/>
                <w:szCs w:val="20"/>
              </w:rPr>
            </w:pPr>
            <w:r w:rsidRPr="006E6536">
              <w:rPr>
                <w:b/>
                <w:sz w:val="20"/>
                <w:szCs w:val="20"/>
              </w:rPr>
              <w:t>(</w:t>
            </w:r>
            <w:r w:rsidRPr="006E6536">
              <w:rPr>
                <w:b/>
                <w:bCs/>
                <w:sz w:val="20"/>
                <w:szCs w:val="20"/>
              </w:rPr>
              <w:t>prev</w:t>
            </w:r>
            <w:r>
              <w:rPr>
                <w:b/>
                <w:bCs/>
                <w:sz w:val="20"/>
                <w:szCs w:val="20"/>
              </w:rPr>
              <w:t>ious</w:t>
            </w:r>
            <w:r w:rsidRPr="006E6536">
              <w:rPr>
                <w:b/>
                <w:bCs/>
                <w:sz w:val="20"/>
                <w:szCs w:val="20"/>
              </w:rPr>
              <w:t xml:space="preserve"> year</w:t>
            </w:r>
            <w:r w:rsidRPr="006E653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1 [0</w:t>
            </w:r>
            <w:r w:rsidR="006B7548">
              <w:rPr>
                <w:sz w:val="20"/>
                <w:szCs w:val="20"/>
              </w:rPr>
              <w:t>,0,3,</w:t>
            </w:r>
            <w:r w:rsidRPr="007801FC">
              <w:rPr>
                <w:sz w:val="20"/>
                <w:szCs w:val="20"/>
              </w:rPr>
              <w:t>11]</w:t>
            </w:r>
          </w:p>
          <w:p w:rsidR="001733CE" w:rsidRPr="007801FC" w:rsidRDefault="001733CE" w:rsidP="00BF7D55">
            <w:pPr>
              <w:jc w:val="center"/>
              <w:rPr>
                <w:sz w:val="20"/>
                <w:szCs w:val="20"/>
              </w:rPr>
            </w:pPr>
            <w:r w:rsidRPr="007801FC">
              <w:rPr>
                <w:sz w:val="20"/>
                <w:szCs w:val="20"/>
              </w:rPr>
              <w:t>n=103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1733CE" w:rsidRPr="008E741F" w:rsidRDefault="001733CE" w:rsidP="00BF7D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733CE" w:rsidRPr="00473DDB" w:rsidRDefault="001733CE" w:rsidP="00BF7D55">
            <w:pPr>
              <w:jc w:val="center"/>
              <w:rPr>
                <w:sz w:val="20"/>
                <w:szCs w:val="20"/>
              </w:rPr>
            </w:pPr>
            <w:r w:rsidRPr="00473DDB">
              <w:rPr>
                <w:sz w:val="20"/>
                <w:szCs w:val="20"/>
              </w:rPr>
              <w:t>2 [0</w:t>
            </w:r>
            <w:r w:rsidR="006E6EB8">
              <w:rPr>
                <w:sz w:val="20"/>
                <w:szCs w:val="20"/>
              </w:rPr>
              <w:t>,0,3,</w:t>
            </w:r>
            <w:r w:rsidRPr="00473DDB">
              <w:rPr>
                <w:sz w:val="20"/>
                <w:szCs w:val="20"/>
              </w:rPr>
              <w:t>11]</w:t>
            </w:r>
          </w:p>
          <w:p w:rsidR="001733CE" w:rsidRPr="00473DDB" w:rsidRDefault="001733CE" w:rsidP="00BF7D55">
            <w:pPr>
              <w:jc w:val="center"/>
              <w:rPr>
                <w:sz w:val="20"/>
                <w:szCs w:val="20"/>
              </w:rPr>
            </w:pPr>
            <w:r w:rsidRPr="00473DDB">
              <w:rPr>
                <w:sz w:val="20"/>
                <w:szCs w:val="20"/>
              </w:rPr>
              <w:t>n=76</w:t>
            </w:r>
          </w:p>
        </w:tc>
        <w:tc>
          <w:tcPr>
            <w:tcW w:w="2268" w:type="dxa"/>
            <w:vAlign w:val="center"/>
          </w:tcPr>
          <w:p w:rsidR="001733CE" w:rsidRPr="007545B7" w:rsidRDefault="001733CE" w:rsidP="00BF7D55">
            <w:pPr>
              <w:jc w:val="center"/>
              <w:rPr>
                <w:sz w:val="20"/>
                <w:szCs w:val="20"/>
              </w:rPr>
            </w:pPr>
            <w:r w:rsidRPr="007545B7">
              <w:rPr>
                <w:sz w:val="20"/>
                <w:szCs w:val="20"/>
              </w:rPr>
              <w:t>1 [0</w:t>
            </w:r>
            <w:r w:rsidR="006B7548">
              <w:rPr>
                <w:sz w:val="20"/>
                <w:szCs w:val="20"/>
              </w:rPr>
              <w:t>,0,3,</w:t>
            </w:r>
            <w:r w:rsidRPr="007545B7">
              <w:rPr>
                <w:sz w:val="20"/>
                <w:szCs w:val="20"/>
              </w:rPr>
              <w:t>11]</w:t>
            </w:r>
          </w:p>
          <w:p w:rsidR="001733CE" w:rsidRPr="007545B7" w:rsidRDefault="001733CE" w:rsidP="00BF7D55">
            <w:pPr>
              <w:jc w:val="center"/>
              <w:rPr>
                <w:sz w:val="20"/>
                <w:szCs w:val="20"/>
              </w:rPr>
            </w:pPr>
            <w:r w:rsidRPr="007545B7">
              <w:rPr>
                <w:sz w:val="20"/>
                <w:szCs w:val="20"/>
              </w:rPr>
              <w:t>n=27</w:t>
            </w:r>
          </w:p>
        </w:tc>
        <w:tc>
          <w:tcPr>
            <w:tcW w:w="992" w:type="dxa"/>
            <w:vAlign w:val="center"/>
          </w:tcPr>
          <w:p w:rsidR="001733CE" w:rsidRPr="00BC4D8F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BC4D8F">
              <w:rPr>
                <w:rFonts w:eastAsia="Times New Roman" w:cs="Courier New"/>
                <w:sz w:val="20"/>
                <w:szCs w:val="20"/>
              </w:rPr>
              <w:t>0.</w:t>
            </w:r>
            <w:r>
              <w:rPr>
                <w:rFonts w:eastAsia="Times New Roman" w:cs="Courier New"/>
                <w:sz w:val="20"/>
                <w:szCs w:val="20"/>
              </w:rPr>
              <w:t>490</w:t>
            </w:r>
          </w:p>
          <w:p w:rsidR="001733CE" w:rsidRPr="00BC4D8F" w:rsidRDefault="001733CE" w:rsidP="00BF7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Courier New"/>
                <w:sz w:val="20"/>
                <w:szCs w:val="20"/>
              </w:rPr>
            </w:pPr>
          </w:p>
        </w:tc>
      </w:tr>
    </w:tbl>
    <w:p w:rsidR="00EB5B89" w:rsidRPr="00EB5B89" w:rsidRDefault="006A7D71" w:rsidP="001733CE">
      <w:pPr>
        <w:spacing w:line="240" w:lineRule="auto"/>
        <w:jc w:val="both"/>
        <w:rPr>
          <w:rFonts w:cstheme="minorHAnsi"/>
          <w:bCs/>
          <w:iCs/>
          <w:sz w:val="20"/>
          <w:szCs w:val="20"/>
        </w:rPr>
      </w:pPr>
      <w:r w:rsidRPr="005105DC">
        <w:rPr>
          <w:b/>
          <w:sz w:val="20"/>
          <w:szCs w:val="20"/>
          <w:vertAlign w:val="superscript"/>
        </w:rPr>
        <w:t>†</w:t>
      </w:r>
      <w:r w:rsidR="00EB5B89" w:rsidRPr="00424AD8">
        <w:rPr>
          <w:rFonts w:cstheme="minorHAnsi"/>
          <w:bCs/>
          <w:iCs/>
          <w:sz w:val="20"/>
          <w:szCs w:val="20"/>
        </w:rPr>
        <w:t xml:space="preserve"> Includes visits to A&amp;E, GP and asthma clinic </w:t>
      </w: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E23F0D" w:rsidRDefault="00E23F0D" w:rsidP="002D4641">
      <w:pPr>
        <w:spacing w:line="240" w:lineRule="auto"/>
        <w:jc w:val="both"/>
        <w:rPr>
          <w:b/>
        </w:rPr>
      </w:pPr>
    </w:p>
    <w:p w:rsidR="007465BD" w:rsidRDefault="007465BD" w:rsidP="002D4641">
      <w:pPr>
        <w:spacing w:line="240" w:lineRule="auto"/>
        <w:jc w:val="both"/>
        <w:rPr>
          <w:b/>
        </w:rPr>
        <w:sectPr w:rsidR="007465BD" w:rsidSect="003E49F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D4641" w:rsidRPr="00555F94" w:rsidRDefault="003F7D5C" w:rsidP="002D4641">
      <w:pPr>
        <w:spacing w:line="240" w:lineRule="auto"/>
        <w:jc w:val="both"/>
        <w:rPr>
          <w:b/>
        </w:rPr>
      </w:pPr>
      <w:r w:rsidRPr="00555F94">
        <w:rPr>
          <w:b/>
        </w:rPr>
        <w:lastRenderedPageBreak/>
        <w:t>Table S</w:t>
      </w:r>
      <w:r w:rsidR="00E23F0D">
        <w:rPr>
          <w:b/>
        </w:rPr>
        <w:t>5</w:t>
      </w:r>
      <w:r w:rsidRPr="00555F94">
        <w:rPr>
          <w:b/>
        </w:rPr>
        <w:t xml:space="preserve">: </w:t>
      </w:r>
      <w:r w:rsidR="004030FA" w:rsidRPr="00B73B20">
        <w:t>A</w:t>
      </w:r>
      <w:r w:rsidR="00A26EAC" w:rsidRPr="00B73B20">
        <w:t xml:space="preserve">vailable </w:t>
      </w:r>
      <w:r w:rsidR="004030FA" w:rsidRPr="00B73B20">
        <w:t xml:space="preserve">efficacy </w:t>
      </w:r>
      <w:r w:rsidR="00A26EAC" w:rsidRPr="00B73B20">
        <w:t xml:space="preserve">data </w:t>
      </w:r>
      <w:r w:rsidR="004030FA" w:rsidRPr="00B73B20">
        <w:t xml:space="preserve">and summary statistics </w:t>
      </w:r>
      <w:r w:rsidR="00A26EAC" w:rsidRPr="00B73B20">
        <w:t xml:space="preserve">at </w:t>
      </w:r>
      <w:r w:rsidR="004575EE" w:rsidRPr="00B73B20">
        <w:t>baseline and follow-up visits</w:t>
      </w:r>
      <w:r w:rsidR="00987E96" w:rsidRPr="00B73B20">
        <w:t xml:space="preserve">. Data shown as </w:t>
      </w:r>
      <w:r w:rsidR="00A26EAC" w:rsidRPr="00B73B20">
        <w:t>mean</w:t>
      </w:r>
      <w:r w:rsidR="00987E96" w:rsidRPr="00B73B20">
        <w:t xml:space="preserve"> (</w:t>
      </w:r>
      <w:proofErr w:type="spellStart"/>
      <w:r w:rsidR="00A26EAC" w:rsidRPr="00B73B20">
        <w:t>sd</w:t>
      </w:r>
      <w:proofErr w:type="spellEnd"/>
      <w:r w:rsidR="00987E96" w:rsidRPr="00B73B20">
        <w:t>)</w:t>
      </w:r>
      <w:r w:rsidR="00A26EAC" w:rsidRPr="00B73B20">
        <w:t xml:space="preserve"> or median [</w:t>
      </w:r>
      <w:proofErr w:type="spellStart"/>
      <w:r w:rsidR="001267BD" w:rsidRPr="00B73B20">
        <w:t>min</w:t>
      </w:r>
      <w:proofErr w:type="gramStart"/>
      <w:r w:rsidR="001267BD" w:rsidRPr="00B73B20">
        <w:t>,</w:t>
      </w:r>
      <w:r w:rsidR="00987E96" w:rsidRPr="00B73B20">
        <w:t>LQ</w:t>
      </w:r>
      <w:r w:rsidR="001267BD" w:rsidRPr="00B73B20">
        <w:t>,</w:t>
      </w:r>
      <w:r w:rsidR="00987E96" w:rsidRPr="00B73B20">
        <w:t>UQ</w:t>
      </w:r>
      <w:r w:rsidR="001267BD" w:rsidRPr="00B73B20">
        <w:t>,max</w:t>
      </w:r>
      <w:proofErr w:type="spellEnd"/>
      <w:proofErr w:type="gramEnd"/>
      <w:r w:rsidR="00A26EAC" w:rsidRPr="00B73B20">
        <w:t>]</w:t>
      </w:r>
    </w:p>
    <w:tbl>
      <w:tblPr>
        <w:tblStyle w:val="TableGrid"/>
        <w:tblW w:w="147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00"/>
        <w:gridCol w:w="1352"/>
        <w:gridCol w:w="1843"/>
        <w:gridCol w:w="1843"/>
        <w:gridCol w:w="1984"/>
        <w:gridCol w:w="2268"/>
        <w:gridCol w:w="2268"/>
        <w:gridCol w:w="1985"/>
      </w:tblGrid>
      <w:tr w:rsidR="007465BD" w:rsidRPr="005E6892" w:rsidTr="00B73B20">
        <w:tc>
          <w:tcPr>
            <w:tcW w:w="1200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TBL </w:t>
            </w:r>
            <w:r w:rsidR="00C7307C">
              <w:rPr>
                <w:b/>
                <w:sz w:val="18"/>
                <w:szCs w:val="18"/>
              </w:rPr>
              <w:t>(n=8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U6 </w:t>
            </w:r>
            <w:r w:rsidR="00C7307C">
              <w:rPr>
                <w:b/>
                <w:sz w:val="18"/>
                <w:szCs w:val="18"/>
              </w:rPr>
              <w:t>(n=7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12</w:t>
            </w:r>
            <w:r w:rsidR="00C7307C">
              <w:rPr>
                <w:b/>
                <w:sz w:val="18"/>
                <w:szCs w:val="18"/>
              </w:rPr>
              <w:t xml:space="preserve"> (n=60)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U24 </w:t>
            </w:r>
            <w:r w:rsidR="00C7307C">
              <w:rPr>
                <w:b/>
                <w:sz w:val="18"/>
                <w:szCs w:val="18"/>
              </w:rPr>
              <w:t>(n=34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U36 </w:t>
            </w:r>
            <w:r w:rsidR="00C7307C">
              <w:rPr>
                <w:b/>
                <w:sz w:val="18"/>
                <w:szCs w:val="18"/>
              </w:rPr>
              <w:t>(n=1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U48 </w:t>
            </w:r>
            <w:r w:rsidR="00C7307C">
              <w:rPr>
                <w:b/>
                <w:sz w:val="18"/>
                <w:szCs w:val="18"/>
              </w:rPr>
              <w:t>(n=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U60 </w:t>
            </w:r>
            <w:r w:rsidR="00C7307C">
              <w:rPr>
                <w:b/>
                <w:sz w:val="18"/>
                <w:szCs w:val="18"/>
              </w:rPr>
              <w:t>(n=2)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AQLQ</w:t>
            </w:r>
            <w:r w:rsidR="00D44175">
              <w:rPr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352" w:type="dxa"/>
          </w:tcPr>
          <w:p w:rsidR="007465BD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 xml:space="preserve">3.64 </w:t>
            </w:r>
            <w:r w:rsidR="001776A2">
              <w:rPr>
                <w:sz w:val="18"/>
                <w:szCs w:val="18"/>
              </w:rPr>
              <w:t>(</w:t>
            </w:r>
            <w:r w:rsidRPr="000B7F5E">
              <w:rPr>
                <w:sz w:val="18"/>
                <w:szCs w:val="18"/>
              </w:rPr>
              <w:t>1.26</w:t>
            </w:r>
            <w:r w:rsidR="001776A2">
              <w:rPr>
                <w:sz w:val="18"/>
                <w:szCs w:val="18"/>
              </w:rPr>
              <w:t>)</w:t>
            </w:r>
            <w:r w:rsidRPr="000B7F5E">
              <w:rPr>
                <w:sz w:val="18"/>
                <w:szCs w:val="18"/>
              </w:rPr>
              <w:t xml:space="preserve"> </w:t>
            </w:r>
          </w:p>
          <w:p w:rsidR="002D4641" w:rsidRPr="000B7F5E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>n=59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4.16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1.4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41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4.24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4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37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4.40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62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19</w:t>
            </w:r>
          </w:p>
        </w:tc>
        <w:tc>
          <w:tcPr>
            <w:tcW w:w="2268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4.56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5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4.92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2.11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4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-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0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D44175" w:rsidP="00D44175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Q-</w:t>
            </w:r>
            <w:r w:rsidR="002D4641" w:rsidRPr="005E6892"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D s</w:t>
            </w:r>
            <w:r w:rsidR="002D4641" w:rsidRPr="005E6892">
              <w:rPr>
                <w:b/>
                <w:sz w:val="18"/>
                <w:szCs w:val="18"/>
              </w:rPr>
              <w:t>core</w:t>
            </w:r>
          </w:p>
        </w:tc>
        <w:tc>
          <w:tcPr>
            <w:tcW w:w="1352" w:type="dxa"/>
          </w:tcPr>
          <w:p w:rsidR="002D4641" w:rsidRPr="000B7F5E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 xml:space="preserve">0.53 </w:t>
            </w:r>
            <w:r w:rsidR="001776A2">
              <w:rPr>
                <w:sz w:val="18"/>
                <w:szCs w:val="18"/>
              </w:rPr>
              <w:t>(</w:t>
            </w:r>
            <w:r w:rsidRPr="000B7F5E">
              <w:rPr>
                <w:sz w:val="18"/>
                <w:szCs w:val="18"/>
              </w:rPr>
              <w:t>0.38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>n=42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0.63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0.33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30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0.62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0.38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9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0.65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0.3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18</w:t>
            </w:r>
          </w:p>
        </w:tc>
        <w:tc>
          <w:tcPr>
            <w:tcW w:w="2268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0.79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0.0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4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-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0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-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0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ACQ</w:t>
            </w:r>
            <w:r w:rsidR="00D44175">
              <w:rPr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352" w:type="dxa"/>
          </w:tcPr>
          <w:p w:rsidR="002D4641" w:rsidRPr="000B7F5E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 xml:space="preserve">3.28 </w:t>
            </w:r>
            <w:r w:rsidR="001776A2">
              <w:rPr>
                <w:sz w:val="18"/>
                <w:szCs w:val="18"/>
              </w:rPr>
              <w:t>(</w:t>
            </w:r>
            <w:r w:rsidRPr="000B7F5E">
              <w:rPr>
                <w:sz w:val="18"/>
                <w:szCs w:val="18"/>
              </w:rPr>
              <w:t>1.36</w:t>
            </w:r>
            <w:r w:rsidR="001776A2">
              <w:rPr>
                <w:sz w:val="18"/>
                <w:szCs w:val="18"/>
              </w:rPr>
              <w:t>)</w:t>
            </w:r>
            <w:r w:rsidRPr="000B7F5E">
              <w:rPr>
                <w:sz w:val="18"/>
                <w:szCs w:val="18"/>
              </w:rPr>
              <w:t xml:space="preserve"> </w:t>
            </w:r>
          </w:p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>n=49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2.72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1.4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47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2.75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34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40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3.06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2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1</w:t>
            </w:r>
          </w:p>
        </w:tc>
        <w:tc>
          <w:tcPr>
            <w:tcW w:w="2268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2.85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.3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6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3.1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2.2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3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5.5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2D4641" w:rsidP="00435B9F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bCs/>
                <w:sz w:val="18"/>
                <w:szCs w:val="18"/>
              </w:rPr>
              <w:t>HADS</w:t>
            </w:r>
            <w:r w:rsidR="00435B9F">
              <w:rPr>
                <w:b/>
                <w:bCs/>
                <w:sz w:val="18"/>
                <w:szCs w:val="18"/>
              </w:rPr>
              <w:t xml:space="preserve"> </w:t>
            </w:r>
            <w:r w:rsidR="00435B9F">
              <w:rPr>
                <w:b/>
                <w:sz w:val="18"/>
                <w:szCs w:val="18"/>
              </w:rPr>
              <w:t>score</w:t>
            </w:r>
            <w:r w:rsidRPr="005E6892">
              <w:rPr>
                <w:b/>
                <w:bCs/>
                <w:sz w:val="18"/>
                <w:szCs w:val="18"/>
              </w:rPr>
              <w:t xml:space="preserve"> </w:t>
            </w:r>
            <w:r w:rsidR="00435B9F">
              <w:rPr>
                <w:b/>
                <w:bCs/>
                <w:sz w:val="18"/>
                <w:szCs w:val="18"/>
              </w:rPr>
              <w:t>(</w:t>
            </w:r>
            <w:r w:rsidRPr="005E6892">
              <w:rPr>
                <w:b/>
                <w:sz w:val="18"/>
                <w:szCs w:val="18"/>
              </w:rPr>
              <w:t>Anxiety</w:t>
            </w:r>
            <w:r w:rsidR="00435B9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:rsidR="002D4641" w:rsidRPr="000B7F5E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 xml:space="preserve">8.52 </w:t>
            </w:r>
            <w:r w:rsidR="001776A2">
              <w:rPr>
                <w:sz w:val="18"/>
                <w:szCs w:val="18"/>
              </w:rPr>
              <w:t>(</w:t>
            </w:r>
            <w:r w:rsidRPr="000B7F5E">
              <w:rPr>
                <w:sz w:val="18"/>
                <w:szCs w:val="18"/>
              </w:rPr>
              <w:t>5.54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973082">
            <w:pPr>
              <w:rPr>
                <w:color w:val="FF0000"/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>n=48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7.73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5.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33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6.46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5.2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8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5.28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5.6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18</w:t>
            </w:r>
          </w:p>
        </w:tc>
        <w:tc>
          <w:tcPr>
            <w:tcW w:w="2268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5.80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3.7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7.0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7.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3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19.0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2D4641" w:rsidP="00435B9F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bCs/>
                <w:sz w:val="18"/>
                <w:szCs w:val="18"/>
              </w:rPr>
              <w:t>HADS</w:t>
            </w:r>
            <w:r w:rsidR="00435B9F">
              <w:rPr>
                <w:b/>
                <w:bCs/>
                <w:sz w:val="18"/>
                <w:szCs w:val="18"/>
              </w:rPr>
              <w:t xml:space="preserve"> </w:t>
            </w:r>
            <w:r w:rsidR="00435B9F">
              <w:rPr>
                <w:b/>
                <w:sz w:val="18"/>
                <w:szCs w:val="18"/>
              </w:rPr>
              <w:t>score</w:t>
            </w:r>
            <w:r w:rsidRPr="005E6892">
              <w:rPr>
                <w:b/>
                <w:bCs/>
                <w:sz w:val="18"/>
                <w:szCs w:val="18"/>
              </w:rPr>
              <w:t xml:space="preserve"> </w:t>
            </w:r>
            <w:r w:rsidR="00435B9F">
              <w:rPr>
                <w:b/>
                <w:bCs/>
                <w:sz w:val="18"/>
                <w:szCs w:val="18"/>
              </w:rPr>
              <w:t>(</w:t>
            </w:r>
            <w:r w:rsidRPr="005E6892">
              <w:rPr>
                <w:b/>
                <w:sz w:val="18"/>
                <w:szCs w:val="18"/>
              </w:rPr>
              <w:t>Depression</w:t>
            </w:r>
            <w:r w:rsidR="00435B9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:rsidR="002D4641" w:rsidRPr="000B7F5E" w:rsidRDefault="002D4641" w:rsidP="00DB348E">
            <w:pPr>
              <w:rPr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 xml:space="preserve">6.46 </w:t>
            </w:r>
            <w:r w:rsidR="001776A2">
              <w:rPr>
                <w:sz w:val="18"/>
                <w:szCs w:val="18"/>
              </w:rPr>
              <w:t>(</w:t>
            </w:r>
            <w:r w:rsidRPr="000B7F5E">
              <w:rPr>
                <w:sz w:val="18"/>
                <w:szCs w:val="18"/>
              </w:rPr>
              <w:t>5.2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0B7F5E" w:rsidRDefault="002D4641" w:rsidP="00973082">
            <w:pPr>
              <w:rPr>
                <w:color w:val="FF0000"/>
                <w:sz w:val="18"/>
                <w:szCs w:val="18"/>
              </w:rPr>
            </w:pPr>
            <w:r w:rsidRPr="000B7F5E">
              <w:rPr>
                <w:sz w:val="18"/>
                <w:szCs w:val="18"/>
              </w:rPr>
              <w:t>n=48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5.94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4.87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33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5.07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4.50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8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4.67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4.85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18</w:t>
            </w:r>
          </w:p>
        </w:tc>
        <w:tc>
          <w:tcPr>
            <w:tcW w:w="2268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7.0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3.74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6.33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7.09</w:t>
            </w:r>
            <w:r w:rsidR="001776A2">
              <w:rPr>
                <w:sz w:val="18"/>
                <w:szCs w:val="18"/>
              </w:rPr>
              <w:t>)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3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11.0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813FA9" w:rsidRPr="005E6892" w:rsidRDefault="00813FA9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FEV1 % predicted</w:t>
            </w:r>
          </w:p>
        </w:tc>
        <w:tc>
          <w:tcPr>
            <w:tcW w:w="1352" w:type="dxa"/>
          </w:tcPr>
          <w:p w:rsidR="00813FA9" w:rsidRPr="005E6892" w:rsidRDefault="00813FA9" w:rsidP="00DB348E">
            <w:pPr>
              <w:rPr>
                <w:sz w:val="18"/>
                <w:szCs w:val="18"/>
              </w:rPr>
            </w:pPr>
            <w:r w:rsidRPr="005E6892">
              <w:rPr>
                <w:sz w:val="18"/>
                <w:szCs w:val="18"/>
              </w:rPr>
              <w:t xml:space="preserve">69.65 </w:t>
            </w:r>
            <w:r w:rsidR="001776A2">
              <w:rPr>
                <w:sz w:val="18"/>
                <w:szCs w:val="18"/>
              </w:rPr>
              <w:t>(</w:t>
            </w:r>
            <w:r w:rsidRPr="005E6892">
              <w:rPr>
                <w:sz w:val="18"/>
                <w:szCs w:val="18"/>
              </w:rPr>
              <w:t>21.71</w:t>
            </w:r>
            <w:r w:rsidR="001776A2">
              <w:rPr>
                <w:sz w:val="18"/>
                <w:szCs w:val="18"/>
              </w:rPr>
              <w:t>)</w:t>
            </w:r>
            <w:r w:rsidRPr="005E6892">
              <w:rPr>
                <w:sz w:val="18"/>
                <w:szCs w:val="18"/>
              </w:rPr>
              <w:t xml:space="preserve"> n=82</w:t>
            </w:r>
          </w:p>
        </w:tc>
        <w:tc>
          <w:tcPr>
            <w:tcW w:w="1843" w:type="dxa"/>
          </w:tcPr>
          <w:p w:rsidR="00813FA9" w:rsidRPr="00EB4295" w:rsidRDefault="00813FA9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71.47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21.62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59</w:t>
            </w:r>
          </w:p>
        </w:tc>
        <w:tc>
          <w:tcPr>
            <w:tcW w:w="1843" w:type="dxa"/>
          </w:tcPr>
          <w:p w:rsidR="00813FA9" w:rsidRPr="00EB4295" w:rsidRDefault="00813FA9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 xml:space="preserve">74.90 </w:t>
            </w:r>
            <w:r w:rsidR="001776A2">
              <w:rPr>
                <w:sz w:val="18"/>
                <w:szCs w:val="18"/>
              </w:rPr>
              <w:t>(</w:t>
            </w:r>
            <w:r w:rsidRPr="00EB4295">
              <w:rPr>
                <w:sz w:val="18"/>
                <w:szCs w:val="18"/>
              </w:rPr>
              <w:t>21.34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52</w:t>
            </w:r>
          </w:p>
        </w:tc>
        <w:tc>
          <w:tcPr>
            <w:tcW w:w="1984" w:type="dxa"/>
          </w:tcPr>
          <w:p w:rsidR="00813FA9" w:rsidRPr="00F858C8" w:rsidRDefault="00813FA9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72.71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21.08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31</w:t>
            </w:r>
          </w:p>
        </w:tc>
        <w:tc>
          <w:tcPr>
            <w:tcW w:w="2268" w:type="dxa"/>
          </w:tcPr>
          <w:p w:rsidR="00813FA9" w:rsidRPr="00F858C8" w:rsidRDefault="00813FA9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76.50 </w:t>
            </w:r>
            <w:r w:rsidR="001776A2">
              <w:rPr>
                <w:sz w:val="18"/>
                <w:szCs w:val="18"/>
              </w:rPr>
              <w:t>(</w:t>
            </w:r>
            <w:r w:rsidRPr="00F858C8">
              <w:rPr>
                <w:sz w:val="18"/>
                <w:szCs w:val="18"/>
              </w:rPr>
              <w:t>18.78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12</w:t>
            </w:r>
          </w:p>
        </w:tc>
        <w:tc>
          <w:tcPr>
            <w:tcW w:w="2268" w:type="dxa"/>
          </w:tcPr>
          <w:p w:rsidR="00813FA9" w:rsidRPr="00C6287C" w:rsidRDefault="00813FA9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77.86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25.39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7</w:t>
            </w:r>
          </w:p>
        </w:tc>
        <w:tc>
          <w:tcPr>
            <w:tcW w:w="1985" w:type="dxa"/>
          </w:tcPr>
          <w:p w:rsidR="00813FA9" w:rsidRPr="00C6287C" w:rsidRDefault="00813FA9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81.5 </w:t>
            </w:r>
            <w:r w:rsidR="001776A2">
              <w:rPr>
                <w:sz w:val="18"/>
                <w:szCs w:val="18"/>
              </w:rPr>
              <w:t>(</w:t>
            </w:r>
            <w:r w:rsidRPr="00C6287C">
              <w:rPr>
                <w:sz w:val="18"/>
                <w:szCs w:val="18"/>
              </w:rPr>
              <w:t>13.44</w:t>
            </w:r>
            <w:r w:rsidR="001776A2">
              <w:rPr>
                <w:sz w:val="18"/>
                <w:szCs w:val="18"/>
              </w:rPr>
              <w:t>)</w:t>
            </w:r>
          </w:p>
          <w:p w:rsidR="00813FA9" w:rsidRPr="000B7F5E" w:rsidRDefault="00813FA9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2</w:t>
            </w:r>
          </w:p>
        </w:tc>
      </w:tr>
      <w:tr w:rsidR="007465BD" w:rsidRPr="005E6892" w:rsidTr="00B73B20">
        <w:trPr>
          <w:trHeight w:val="137"/>
        </w:trPr>
        <w:tc>
          <w:tcPr>
            <w:tcW w:w="1200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Pr="005E6892" w:rsidRDefault="002D4641" w:rsidP="00D70F07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 xml:space="preserve">Days </w:t>
            </w:r>
            <w:r w:rsidR="00D70F07">
              <w:rPr>
                <w:b/>
                <w:sz w:val="18"/>
                <w:szCs w:val="18"/>
              </w:rPr>
              <w:t xml:space="preserve">last BT procedure </w:t>
            </w:r>
            <w:r w:rsidRPr="005E6892">
              <w:rPr>
                <w:b/>
                <w:sz w:val="18"/>
                <w:szCs w:val="18"/>
              </w:rPr>
              <w:t>to follow-up</w:t>
            </w:r>
          </w:p>
        </w:tc>
        <w:tc>
          <w:tcPr>
            <w:tcW w:w="1352" w:type="dxa"/>
            <w:shd w:val="clear" w:color="auto" w:fill="auto"/>
          </w:tcPr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79175C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190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113</w:t>
            </w:r>
            <w:r w:rsidR="00EA5312">
              <w:rPr>
                <w:sz w:val="18"/>
                <w:szCs w:val="18"/>
              </w:rPr>
              <w:t>,172.8,210.3,</w:t>
            </w:r>
            <w:r w:rsidRPr="00A106CF">
              <w:rPr>
                <w:sz w:val="18"/>
                <w:szCs w:val="18"/>
              </w:rPr>
              <w:t>285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76</w:t>
            </w:r>
          </w:p>
        </w:tc>
        <w:tc>
          <w:tcPr>
            <w:tcW w:w="1843" w:type="dxa"/>
            <w:shd w:val="clear" w:color="auto" w:fill="auto"/>
          </w:tcPr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381.5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266</w:t>
            </w:r>
            <w:r w:rsidR="00EA5312">
              <w:rPr>
                <w:sz w:val="18"/>
                <w:szCs w:val="18"/>
              </w:rPr>
              <w:t>,363.8,408,</w:t>
            </w:r>
            <w:r w:rsidRPr="00A106CF">
              <w:rPr>
                <w:sz w:val="18"/>
                <w:szCs w:val="18"/>
              </w:rPr>
              <w:t>531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60</w:t>
            </w:r>
          </w:p>
        </w:tc>
        <w:tc>
          <w:tcPr>
            <w:tcW w:w="1984" w:type="dxa"/>
            <w:shd w:val="clear" w:color="auto" w:fill="auto"/>
          </w:tcPr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738.5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571</w:t>
            </w:r>
            <w:r w:rsidR="00EA5312">
              <w:rPr>
                <w:sz w:val="18"/>
                <w:szCs w:val="18"/>
              </w:rPr>
              <w:t>,720.3,775.8,</w:t>
            </w:r>
            <w:r w:rsidRPr="00A106CF">
              <w:rPr>
                <w:sz w:val="18"/>
                <w:szCs w:val="18"/>
              </w:rPr>
              <w:t>924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34</w:t>
            </w:r>
          </w:p>
        </w:tc>
        <w:tc>
          <w:tcPr>
            <w:tcW w:w="2268" w:type="dxa"/>
            <w:shd w:val="clear" w:color="auto" w:fill="auto"/>
          </w:tcPr>
          <w:p w:rsidR="002D4641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1118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1059</w:t>
            </w:r>
            <w:r w:rsidR="00EA5312">
              <w:rPr>
                <w:sz w:val="18"/>
                <w:szCs w:val="18"/>
              </w:rPr>
              <w:t>,1079.5,1160.5,</w:t>
            </w:r>
            <w:r w:rsidRPr="00A106CF">
              <w:rPr>
                <w:sz w:val="18"/>
                <w:szCs w:val="18"/>
              </w:rPr>
              <w:t>1228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15</w:t>
            </w:r>
          </w:p>
        </w:tc>
        <w:tc>
          <w:tcPr>
            <w:tcW w:w="2268" w:type="dxa"/>
            <w:shd w:val="clear" w:color="auto" w:fill="auto"/>
          </w:tcPr>
          <w:p w:rsidR="002D4641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1508.5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1367</w:t>
            </w:r>
            <w:r w:rsidR="00EA5312">
              <w:rPr>
                <w:sz w:val="18"/>
                <w:szCs w:val="18"/>
              </w:rPr>
              <w:t>,1479.8,1524.8,</w:t>
            </w:r>
            <w:r w:rsidRPr="00A106CF">
              <w:rPr>
                <w:sz w:val="18"/>
                <w:szCs w:val="18"/>
              </w:rPr>
              <w:t>1545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8</w:t>
            </w:r>
          </w:p>
        </w:tc>
        <w:tc>
          <w:tcPr>
            <w:tcW w:w="1985" w:type="dxa"/>
            <w:shd w:val="clear" w:color="auto" w:fill="auto"/>
          </w:tcPr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 xml:space="preserve">1821 </w:t>
            </w:r>
          </w:p>
          <w:p w:rsidR="002D4641" w:rsidRPr="00A106CF" w:rsidRDefault="002D4641" w:rsidP="00DB348E">
            <w:pPr>
              <w:rPr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[1787</w:t>
            </w:r>
            <w:r w:rsidR="00EA5312">
              <w:rPr>
                <w:sz w:val="18"/>
                <w:szCs w:val="18"/>
              </w:rPr>
              <w:t>,1804,1838,</w:t>
            </w:r>
            <w:r w:rsidRPr="00A106CF">
              <w:rPr>
                <w:sz w:val="18"/>
                <w:szCs w:val="18"/>
              </w:rPr>
              <w:t>1855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A106CF">
              <w:rPr>
                <w:sz w:val="18"/>
                <w:szCs w:val="18"/>
              </w:rPr>
              <w:t>n=2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Default="002D4641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Rescue steroid</w:t>
            </w:r>
            <w:r w:rsidR="00D44175">
              <w:rPr>
                <w:b/>
                <w:sz w:val="18"/>
                <w:szCs w:val="18"/>
              </w:rPr>
              <w:t xml:space="preserve"> courses</w:t>
            </w:r>
          </w:p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nnualised)</w:t>
            </w:r>
          </w:p>
        </w:tc>
        <w:tc>
          <w:tcPr>
            <w:tcW w:w="1352" w:type="dxa"/>
          </w:tcPr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79175C">
              <w:rPr>
                <w:sz w:val="18"/>
                <w:szCs w:val="18"/>
              </w:rPr>
              <w:t xml:space="preserve">4 </w:t>
            </w:r>
          </w:p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79175C"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2,5.5,</w:t>
            </w:r>
            <w:r w:rsidRPr="0079175C">
              <w:rPr>
                <w:sz w:val="18"/>
                <w:szCs w:val="18"/>
              </w:rPr>
              <w:t>15]</w:t>
            </w:r>
          </w:p>
          <w:p w:rsidR="002D4641" w:rsidRPr="0079175C" w:rsidRDefault="002D4641" w:rsidP="00DB348E">
            <w:pPr>
              <w:rPr>
                <w:sz w:val="18"/>
                <w:szCs w:val="18"/>
              </w:rPr>
            </w:pPr>
            <w:r w:rsidRPr="005E6892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 w:rsidRPr="00EB4295">
              <w:rPr>
                <w:sz w:val="18"/>
                <w:szCs w:val="18"/>
              </w:rPr>
              <w:t xml:space="preserve"> 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0,3.6,</w:t>
            </w:r>
            <w:r>
              <w:rPr>
                <w:sz w:val="18"/>
                <w:szCs w:val="18"/>
              </w:rPr>
              <w:t>11.7</w:t>
            </w:r>
            <w:r w:rsidRPr="00EB4295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67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F858C8">
              <w:rPr>
                <w:sz w:val="18"/>
                <w:szCs w:val="18"/>
              </w:rPr>
              <w:t xml:space="preserve"> 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1.4,5.8,</w:t>
            </w:r>
            <w:r w:rsidRPr="00F858C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8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5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 w:rsidRPr="00F858C8">
              <w:rPr>
                <w:sz w:val="18"/>
                <w:szCs w:val="18"/>
              </w:rPr>
              <w:t xml:space="preserve"> 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0.8,4.9,</w:t>
            </w:r>
            <w:r>
              <w:rPr>
                <w:sz w:val="18"/>
                <w:szCs w:val="18"/>
              </w:rPr>
              <w:t>12.1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9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  <w:r w:rsidRPr="00C6287C">
              <w:rPr>
                <w:sz w:val="18"/>
                <w:szCs w:val="18"/>
              </w:rPr>
              <w:t xml:space="preserve"> 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1.8,4.5,</w:t>
            </w:r>
            <w:r>
              <w:rPr>
                <w:sz w:val="18"/>
                <w:szCs w:val="18"/>
              </w:rPr>
              <w:t>7.5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4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 w:rsidRPr="00C6287C">
              <w:rPr>
                <w:sz w:val="18"/>
                <w:szCs w:val="18"/>
              </w:rPr>
              <w:t xml:space="preserve"> 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86ABF">
              <w:rPr>
                <w:sz w:val="18"/>
                <w:szCs w:val="18"/>
              </w:rPr>
              <w:t>,1.4,7.1,</w:t>
            </w:r>
            <w:r>
              <w:rPr>
                <w:sz w:val="18"/>
                <w:szCs w:val="18"/>
              </w:rPr>
              <w:t>8.7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8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[2</w:t>
            </w:r>
            <w:r>
              <w:rPr>
                <w:sz w:val="18"/>
                <w:szCs w:val="18"/>
              </w:rPr>
              <w:t>.2</w:t>
            </w:r>
            <w:r w:rsidR="00A86ABF">
              <w:rPr>
                <w:sz w:val="18"/>
                <w:szCs w:val="18"/>
              </w:rPr>
              <w:t>,4.0,7.5,</w:t>
            </w:r>
            <w:r>
              <w:rPr>
                <w:sz w:val="18"/>
                <w:szCs w:val="18"/>
              </w:rPr>
              <w:t>9.3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2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Default="002D4641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Unsched</w:t>
            </w:r>
            <w:r w:rsidR="00435B9F">
              <w:rPr>
                <w:b/>
                <w:sz w:val="18"/>
                <w:szCs w:val="18"/>
              </w:rPr>
              <w:t>uled</w:t>
            </w:r>
            <w:r w:rsidRPr="005E6892">
              <w:rPr>
                <w:b/>
                <w:sz w:val="18"/>
                <w:szCs w:val="18"/>
              </w:rPr>
              <w:t xml:space="preserve"> healthcare</w:t>
            </w:r>
            <w:r w:rsidR="00ED55C5" w:rsidRPr="005105DC">
              <w:rPr>
                <w:rFonts w:cstheme="minorHAnsi"/>
                <w:b/>
                <w:bCs/>
                <w:iCs/>
                <w:sz w:val="20"/>
                <w:szCs w:val="20"/>
                <w:vertAlign w:val="superscript"/>
              </w:rPr>
              <w:t>†</w:t>
            </w:r>
          </w:p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nnualised)</w:t>
            </w:r>
          </w:p>
        </w:tc>
        <w:tc>
          <w:tcPr>
            <w:tcW w:w="1352" w:type="dxa"/>
          </w:tcPr>
          <w:p w:rsidR="002D4641" w:rsidRPr="00F92F89" w:rsidRDefault="002D4641" w:rsidP="00DB348E">
            <w:pPr>
              <w:rPr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5</w:t>
            </w:r>
          </w:p>
          <w:p w:rsidR="002D4641" w:rsidRPr="00F92F89" w:rsidRDefault="002D4641" w:rsidP="00DB348E">
            <w:pPr>
              <w:rPr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2,6,</w:t>
            </w:r>
            <w:r w:rsidRPr="00F92F89">
              <w:rPr>
                <w:sz w:val="18"/>
                <w:szCs w:val="18"/>
              </w:rPr>
              <w:t>20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n=71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0,4.9,</w:t>
            </w:r>
            <w:r>
              <w:rPr>
                <w:sz w:val="18"/>
                <w:szCs w:val="18"/>
              </w:rPr>
              <w:t>12.1</w:t>
            </w:r>
            <w:r w:rsidRPr="00EB4295">
              <w:rPr>
                <w:sz w:val="18"/>
                <w:szCs w:val="18"/>
              </w:rPr>
              <w:t>]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61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1.1,5.6,</w:t>
            </w:r>
            <w:r>
              <w:rPr>
                <w:sz w:val="18"/>
                <w:szCs w:val="18"/>
              </w:rPr>
              <w:t>11.5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2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0,2.9,</w:t>
            </w:r>
            <w:r>
              <w:rPr>
                <w:sz w:val="18"/>
                <w:szCs w:val="18"/>
              </w:rPr>
              <w:t>11.8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9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  <w:r w:rsidRPr="00C6287C">
              <w:rPr>
                <w:sz w:val="18"/>
                <w:szCs w:val="18"/>
              </w:rPr>
              <w:t xml:space="preserve"> 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2.0,5.1,</w:t>
            </w:r>
            <w:r w:rsidRPr="00C6287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6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4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1</w:t>
            </w:r>
            <w:r w:rsidRPr="00C6287C">
              <w:rPr>
                <w:sz w:val="18"/>
                <w:szCs w:val="18"/>
              </w:rPr>
              <w:t xml:space="preserve"> 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AD6F10">
              <w:rPr>
                <w:sz w:val="18"/>
                <w:szCs w:val="18"/>
              </w:rPr>
              <w:t>,0,5.3,</w:t>
            </w:r>
            <w:r>
              <w:rPr>
                <w:sz w:val="18"/>
                <w:szCs w:val="18"/>
              </w:rPr>
              <w:t>6.1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8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.3</w:t>
            </w:r>
            <w:r w:rsidR="00AD6F10">
              <w:rPr>
                <w:sz w:val="18"/>
                <w:szCs w:val="18"/>
              </w:rPr>
              <w:t>,4.8,7.8,</w:t>
            </w:r>
            <w:r>
              <w:rPr>
                <w:sz w:val="18"/>
                <w:szCs w:val="18"/>
              </w:rPr>
              <w:t>9.3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2</w:t>
            </w:r>
          </w:p>
        </w:tc>
      </w:tr>
      <w:tr w:rsidR="007465BD" w:rsidRPr="0079175C" w:rsidTr="00B73B20">
        <w:tc>
          <w:tcPr>
            <w:tcW w:w="1200" w:type="dxa"/>
            <w:shd w:val="clear" w:color="auto" w:fill="auto"/>
          </w:tcPr>
          <w:p w:rsidR="002D4641" w:rsidRDefault="002D4641" w:rsidP="00DB348E">
            <w:pPr>
              <w:rPr>
                <w:b/>
                <w:sz w:val="18"/>
                <w:szCs w:val="18"/>
              </w:rPr>
            </w:pPr>
            <w:r w:rsidRPr="005E6892">
              <w:rPr>
                <w:b/>
                <w:sz w:val="18"/>
                <w:szCs w:val="18"/>
              </w:rPr>
              <w:t>Hosp</w:t>
            </w:r>
            <w:r w:rsidR="00435B9F">
              <w:rPr>
                <w:b/>
                <w:sz w:val="18"/>
                <w:szCs w:val="18"/>
              </w:rPr>
              <w:t>ital</w:t>
            </w:r>
            <w:r w:rsidRPr="005E6892">
              <w:rPr>
                <w:b/>
                <w:sz w:val="18"/>
                <w:szCs w:val="18"/>
              </w:rPr>
              <w:t xml:space="preserve"> admissions</w:t>
            </w:r>
          </w:p>
          <w:p w:rsidR="002D4641" w:rsidRPr="005E6892" w:rsidRDefault="002D4641" w:rsidP="00DB348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nnualised)</w:t>
            </w:r>
          </w:p>
        </w:tc>
        <w:tc>
          <w:tcPr>
            <w:tcW w:w="1352" w:type="dxa"/>
          </w:tcPr>
          <w:p w:rsidR="002D4641" w:rsidRPr="00F92F89" w:rsidRDefault="002D4641" w:rsidP="00DB348E">
            <w:pPr>
              <w:rPr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2</w:t>
            </w:r>
          </w:p>
          <w:p w:rsidR="002D4641" w:rsidRPr="00F92F89" w:rsidRDefault="002D4641" w:rsidP="00DB348E">
            <w:pPr>
              <w:rPr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3,</w:t>
            </w:r>
            <w:r w:rsidRPr="00F92F89">
              <w:rPr>
                <w:sz w:val="18"/>
                <w:szCs w:val="18"/>
              </w:rPr>
              <w:t>11]</w:t>
            </w:r>
          </w:p>
          <w:p w:rsidR="002D4641" w:rsidRPr="000B7F5E" w:rsidRDefault="002D4641" w:rsidP="00DB348E">
            <w:pPr>
              <w:rPr>
                <w:color w:val="FF0000"/>
                <w:sz w:val="18"/>
                <w:szCs w:val="18"/>
              </w:rPr>
            </w:pPr>
            <w:r w:rsidRPr="00F92F89">
              <w:rPr>
                <w:sz w:val="18"/>
                <w:szCs w:val="18"/>
              </w:rPr>
              <w:t>n=76</w:t>
            </w:r>
          </w:p>
        </w:tc>
        <w:tc>
          <w:tcPr>
            <w:tcW w:w="1843" w:type="dxa"/>
          </w:tcPr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0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0,</w:t>
            </w:r>
            <w:r>
              <w:rPr>
                <w:sz w:val="18"/>
                <w:szCs w:val="18"/>
              </w:rPr>
              <w:t>7.2</w:t>
            </w:r>
            <w:r w:rsidRPr="00EB4295">
              <w:rPr>
                <w:sz w:val="18"/>
                <w:szCs w:val="18"/>
              </w:rPr>
              <w:t>]</w:t>
            </w:r>
          </w:p>
          <w:p w:rsidR="002D4641" w:rsidRPr="00EB4295" w:rsidRDefault="002D4641" w:rsidP="00DB348E">
            <w:pPr>
              <w:rPr>
                <w:sz w:val="18"/>
                <w:szCs w:val="18"/>
              </w:rPr>
            </w:pPr>
            <w:r w:rsidRPr="00EB4295">
              <w:rPr>
                <w:sz w:val="18"/>
                <w:szCs w:val="18"/>
              </w:rPr>
              <w:t>n=68</w:t>
            </w:r>
          </w:p>
        </w:tc>
        <w:tc>
          <w:tcPr>
            <w:tcW w:w="1843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0 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1.9,</w:t>
            </w:r>
            <w:r>
              <w:rPr>
                <w:sz w:val="18"/>
                <w:szCs w:val="18"/>
              </w:rPr>
              <w:t>11.2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55</w:t>
            </w:r>
          </w:p>
        </w:tc>
        <w:tc>
          <w:tcPr>
            <w:tcW w:w="1984" w:type="dxa"/>
          </w:tcPr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 xml:space="preserve">0 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0.6,</w:t>
            </w:r>
            <w:r>
              <w:rPr>
                <w:sz w:val="18"/>
                <w:szCs w:val="18"/>
              </w:rPr>
              <w:t>3.9</w:t>
            </w:r>
            <w:r w:rsidRPr="00F858C8">
              <w:rPr>
                <w:sz w:val="18"/>
                <w:szCs w:val="18"/>
              </w:rPr>
              <w:t>]</w:t>
            </w:r>
          </w:p>
          <w:p w:rsidR="002D4641" w:rsidRPr="00F858C8" w:rsidRDefault="002D4641" w:rsidP="00DB348E">
            <w:pPr>
              <w:rPr>
                <w:sz w:val="18"/>
                <w:szCs w:val="18"/>
              </w:rPr>
            </w:pPr>
            <w:r w:rsidRPr="00F858C8">
              <w:rPr>
                <w:sz w:val="18"/>
                <w:szCs w:val="18"/>
              </w:rPr>
              <w:t>n=29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0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1.0,</w:t>
            </w:r>
            <w:r w:rsidRPr="00C6287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2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14</w:t>
            </w:r>
          </w:p>
        </w:tc>
        <w:tc>
          <w:tcPr>
            <w:tcW w:w="2268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 xml:space="preserve">0 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,0,</w:t>
            </w:r>
            <w:r>
              <w:rPr>
                <w:sz w:val="18"/>
                <w:szCs w:val="18"/>
              </w:rPr>
              <w:t>4.8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8</w:t>
            </w:r>
          </w:p>
        </w:tc>
        <w:tc>
          <w:tcPr>
            <w:tcW w:w="1985" w:type="dxa"/>
          </w:tcPr>
          <w:p w:rsidR="002D4641" w:rsidRPr="00C6287C" w:rsidRDefault="002D4641" w:rsidP="00DB3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[0</w:t>
            </w:r>
            <w:r w:rsidR="00D4590C">
              <w:rPr>
                <w:sz w:val="18"/>
                <w:szCs w:val="18"/>
              </w:rPr>
              <w:t>,0.3,1.0,</w:t>
            </w:r>
            <w:r w:rsidRPr="00C6287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</w:t>
            </w:r>
            <w:r w:rsidRPr="00C6287C">
              <w:rPr>
                <w:sz w:val="18"/>
                <w:szCs w:val="18"/>
              </w:rPr>
              <w:t>]</w:t>
            </w:r>
          </w:p>
          <w:p w:rsidR="002D4641" w:rsidRPr="00C6287C" w:rsidRDefault="002D4641" w:rsidP="00DB348E">
            <w:pPr>
              <w:rPr>
                <w:sz w:val="18"/>
                <w:szCs w:val="18"/>
              </w:rPr>
            </w:pPr>
            <w:r w:rsidRPr="00C6287C">
              <w:rPr>
                <w:sz w:val="18"/>
                <w:szCs w:val="18"/>
              </w:rPr>
              <w:t>n=2</w:t>
            </w:r>
          </w:p>
        </w:tc>
      </w:tr>
    </w:tbl>
    <w:p w:rsidR="00ED55C5" w:rsidRPr="00424AD8" w:rsidRDefault="00ED55C5" w:rsidP="00C93C94">
      <w:pPr>
        <w:spacing w:line="240" w:lineRule="auto"/>
        <w:rPr>
          <w:b/>
          <w:sz w:val="20"/>
          <w:szCs w:val="20"/>
        </w:rPr>
      </w:pPr>
      <w:r w:rsidRPr="005105DC">
        <w:rPr>
          <w:rFonts w:cstheme="minorHAnsi"/>
          <w:b/>
          <w:bCs/>
          <w:iCs/>
          <w:sz w:val="20"/>
          <w:szCs w:val="20"/>
          <w:vertAlign w:val="superscript"/>
        </w:rPr>
        <w:t>†</w:t>
      </w:r>
      <w:r w:rsidRPr="00424AD8">
        <w:rPr>
          <w:rFonts w:cstheme="minorHAnsi"/>
          <w:bCs/>
          <w:iCs/>
          <w:sz w:val="20"/>
          <w:szCs w:val="20"/>
        </w:rPr>
        <w:t xml:space="preserve"> Includes visits to A&amp;E, GP and asthma clinic </w:t>
      </w:r>
    </w:p>
    <w:p w:rsidR="00FB6A0E" w:rsidRDefault="00FB6A0E" w:rsidP="00E21A37">
      <w:pPr>
        <w:autoSpaceDE w:val="0"/>
        <w:autoSpaceDN w:val="0"/>
        <w:adjustRightInd w:val="0"/>
        <w:spacing w:after="0"/>
      </w:pPr>
    </w:p>
    <w:p w:rsidR="00E21A37" w:rsidRPr="00B2541E" w:rsidRDefault="00E21A37" w:rsidP="00435B9F">
      <w:pPr>
        <w:spacing w:line="240" w:lineRule="auto"/>
        <w:jc w:val="both"/>
        <w:rPr>
          <w:b/>
          <w:sz w:val="20"/>
          <w:szCs w:val="20"/>
        </w:rPr>
      </w:pPr>
    </w:p>
    <w:p w:rsidR="003F7D5C" w:rsidRPr="009C4CAD" w:rsidRDefault="003F7D5C" w:rsidP="003F7D5C">
      <w:pPr>
        <w:spacing w:after="0" w:line="240" w:lineRule="auto"/>
        <w:rPr>
          <w:sz w:val="20"/>
          <w:szCs w:val="20"/>
        </w:rPr>
      </w:pPr>
    </w:p>
    <w:p w:rsidR="008146B2" w:rsidRDefault="008146B2">
      <w:pPr>
        <w:rPr>
          <w:b/>
        </w:rPr>
      </w:pPr>
      <w:r>
        <w:rPr>
          <w:b/>
        </w:rPr>
        <w:br w:type="page"/>
      </w:r>
    </w:p>
    <w:p w:rsidR="007465BD" w:rsidRDefault="007465BD" w:rsidP="00973082">
      <w:pPr>
        <w:rPr>
          <w:b/>
        </w:rPr>
        <w:sectPr w:rsidR="007465BD" w:rsidSect="007465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73082" w:rsidRDefault="00973082" w:rsidP="00973082">
      <w:pPr>
        <w:rPr>
          <w:b/>
        </w:rPr>
      </w:pPr>
      <w:r w:rsidRPr="00C04B82">
        <w:rPr>
          <w:b/>
        </w:rPr>
        <w:lastRenderedPageBreak/>
        <w:t xml:space="preserve">Fig </w:t>
      </w:r>
      <w:r>
        <w:rPr>
          <w:b/>
        </w:rPr>
        <w:t>S</w:t>
      </w:r>
      <w:r w:rsidRPr="00C04B82">
        <w:rPr>
          <w:b/>
        </w:rPr>
        <w:t xml:space="preserve">1: </w:t>
      </w:r>
      <w:r w:rsidR="00942283" w:rsidRPr="00B73B20">
        <w:t>E</w:t>
      </w:r>
      <w:r w:rsidRPr="00B73B20">
        <w:t xml:space="preserve">fficacy data </w:t>
      </w:r>
      <w:r w:rsidR="00942283" w:rsidRPr="00B73B20">
        <w:t xml:space="preserve">(continuous variables) </w:t>
      </w:r>
      <w:r w:rsidRPr="00B73B20">
        <w:t>at baseline and follow-ups</w:t>
      </w:r>
      <w:r w:rsidR="0005510E" w:rsidRPr="00B73B20">
        <w:t>, showing m</w:t>
      </w:r>
      <w:r w:rsidR="00942283" w:rsidRPr="00B73B20">
        <w:t xml:space="preserve">ean and </w:t>
      </w:r>
      <w:r w:rsidR="0005510E" w:rsidRPr="00B73B20">
        <w:t>95% confidence intervals of the mean</w:t>
      </w:r>
    </w:p>
    <w:p w:rsidR="00973082" w:rsidRDefault="00973082" w:rsidP="00973082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09E38EA" wp14:editId="60FA5727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utcomes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D55" w:rsidRDefault="00BF7D55" w:rsidP="003F7D5C">
      <w:pPr>
        <w:rPr>
          <w:b/>
          <w:u w:val="single"/>
        </w:rPr>
      </w:pPr>
    </w:p>
    <w:p w:rsidR="005A6E6C" w:rsidRDefault="005A6E6C" w:rsidP="003F7D5C">
      <w:pPr>
        <w:rPr>
          <w:b/>
          <w:u w:val="single"/>
        </w:rPr>
      </w:pPr>
    </w:p>
    <w:p w:rsidR="0096671C" w:rsidRPr="00F977AB" w:rsidRDefault="0096671C" w:rsidP="00F977AB">
      <w:pPr>
        <w:rPr>
          <w:b/>
          <w:u w:val="single"/>
        </w:rPr>
      </w:pPr>
    </w:p>
    <w:sectPr w:rsidR="0096671C" w:rsidRPr="00F977AB" w:rsidSect="00B73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FD2" w:rsidRDefault="00544FD2" w:rsidP="00C81702">
      <w:pPr>
        <w:spacing w:after="0" w:line="240" w:lineRule="auto"/>
      </w:pPr>
      <w:r>
        <w:separator/>
      </w:r>
    </w:p>
  </w:endnote>
  <w:endnote w:type="continuationSeparator" w:id="0">
    <w:p w:rsidR="00544FD2" w:rsidRDefault="00544FD2" w:rsidP="00C81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wprmh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FD2" w:rsidRDefault="00544FD2" w:rsidP="00C81702">
      <w:pPr>
        <w:spacing w:after="0" w:line="240" w:lineRule="auto"/>
      </w:pPr>
      <w:r>
        <w:separator/>
      </w:r>
    </w:p>
  </w:footnote>
  <w:footnote w:type="continuationSeparator" w:id="0">
    <w:p w:rsidR="00544FD2" w:rsidRDefault="00544FD2" w:rsidP="00C817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FD2" w:rsidRDefault="00544F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03004"/>
    <w:multiLevelType w:val="hybridMultilevel"/>
    <w:tmpl w:val="C97AC0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C02FEC"/>
    <w:multiLevelType w:val="hybridMultilevel"/>
    <w:tmpl w:val="69184614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8D11A5"/>
    <w:multiLevelType w:val="hybridMultilevel"/>
    <w:tmpl w:val="14FA1E52"/>
    <w:lvl w:ilvl="0" w:tplc="1728BF9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07144"/>
    <w:multiLevelType w:val="hybridMultilevel"/>
    <w:tmpl w:val="3FFADE6C"/>
    <w:lvl w:ilvl="0" w:tplc="5AD8AD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9FF3E2B"/>
    <w:multiLevelType w:val="hybridMultilevel"/>
    <w:tmpl w:val="54ACE36C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1405DE"/>
    <w:multiLevelType w:val="hybridMultilevel"/>
    <w:tmpl w:val="A0C888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ED81FB2"/>
    <w:multiLevelType w:val="hybridMultilevel"/>
    <w:tmpl w:val="4678F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7C5A79"/>
    <w:multiLevelType w:val="hybridMultilevel"/>
    <w:tmpl w:val="9050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154F13"/>
    <w:multiLevelType w:val="hybridMultilevel"/>
    <w:tmpl w:val="A9B043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200B6E"/>
    <w:multiLevelType w:val="hybridMultilevel"/>
    <w:tmpl w:val="696A6F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7149D2"/>
    <w:multiLevelType w:val="hybridMultilevel"/>
    <w:tmpl w:val="96D84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C0A44D0"/>
    <w:multiLevelType w:val="hybridMultilevel"/>
    <w:tmpl w:val="57282668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AA3A11"/>
    <w:multiLevelType w:val="hybridMultilevel"/>
    <w:tmpl w:val="BB0C4152"/>
    <w:lvl w:ilvl="0" w:tplc="6EFE9C0A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230858"/>
    <w:multiLevelType w:val="hybridMultilevel"/>
    <w:tmpl w:val="96DCE4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0415DC1"/>
    <w:multiLevelType w:val="hybridMultilevel"/>
    <w:tmpl w:val="13A62CF6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2091B"/>
    <w:multiLevelType w:val="multilevel"/>
    <w:tmpl w:val="08261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393A2104"/>
    <w:multiLevelType w:val="multilevel"/>
    <w:tmpl w:val="9B965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39AA6BC3"/>
    <w:multiLevelType w:val="hybridMultilevel"/>
    <w:tmpl w:val="7DA80C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E045A67"/>
    <w:multiLevelType w:val="hybridMultilevel"/>
    <w:tmpl w:val="49E4FC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4941B8F"/>
    <w:multiLevelType w:val="hybridMultilevel"/>
    <w:tmpl w:val="F476DE78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981D42"/>
    <w:multiLevelType w:val="hybridMultilevel"/>
    <w:tmpl w:val="3E0240DC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461A53"/>
    <w:multiLevelType w:val="hybridMultilevel"/>
    <w:tmpl w:val="20C6C7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C9111CA"/>
    <w:multiLevelType w:val="hybridMultilevel"/>
    <w:tmpl w:val="71FEA4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0F0560A"/>
    <w:multiLevelType w:val="hybridMultilevel"/>
    <w:tmpl w:val="02200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9A49CD"/>
    <w:multiLevelType w:val="hybridMultilevel"/>
    <w:tmpl w:val="221C074C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26266D"/>
    <w:multiLevelType w:val="hybridMultilevel"/>
    <w:tmpl w:val="CEE82302"/>
    <w:lvl w:ilvl="0" w:tplc="1728BF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5AD8AD38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6C809B9"/>
    <w:multiLevelType w:val="hybridMultilevel"/>
    <w:tmpl w:val="54EA2E0A"/>
    <w:lvl w:ilvl="0" w:tplc="5AD8AD3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7C603A8"/>
    <w:multiLevelType w:val="hybridMultilevel"/>
    <w:tmpl w:val="E2B02DC0"/>
    <w:lvl w:ilvl="0" w:tplc="2D0CA838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BA3631"/>
    <w:multiLevelType w:val="hybridMultilevel"/>
    <w:tmpl w:val="6D3C1B4E"/>
    <w:lvl w:ilvl="0" w:tplc="5AD8AD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3623D9"/>
    <w:multiLevelType w:val="hybridMultilevel"/>
    <w:tmpl w:val="FDC87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F074751"/>
    <w:multiLevelType w:val="hybridMultilevel"/>
    <w:tmpl w:val="4798FC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FD94753"/>
    <w:multiLevelType w:val="hybridMultilevel"/>
    <w:tmpl w:val="68924004"/>
    <w:lvl w:ilvl="0" w:tplc="365A713C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F17E7D"/>
    <w:multiLevelType w:val="hybridMultilevel"/>
    <w:tmpl w:val="95A2F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39D3839"/>
    <w:multiLevelType w:val="hybridMultilevel"/>
    <w:tmpl w:val="2806F6F8"/>
    <w:lvl w:ilvl="0" w:tplc="5AD8AD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AC26392"/>
    <w:multiLevelType w:val="hybridMultilevel"/>
    <w:tmpl w:val="836E9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FE163D1"/>
    <w:multiLevelType w:val="hybridMultilevel"/>
    <w:tmpl w:val="37261E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C83071C"/>
    <w:multiLevelType w:val="hybridMultilevel"/>
    <w:tmpl w:val="5964DF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6"/>
  </w:num>
  <w:num w:numId="3">
    <w:abstractNumId w:val="0"/>
  </w:num>
  <w:num w:numId="4">
    <w:abstractNumId w:val="23"/>
  </w:num>
  <w:num w:numId="5">
    <w:abstractNumId w:val="30"/>
  </w:num>
  <w:num w:numId="6">
    <w:abstractNumId w:val="5"/>
  </w:num>
  <w:num w:numId="7">
    <w:abstractNumId w:val="36"/>
  </w:num>
  <w:num w:numId="8">
    <w:abstractNumId w:val="24"/>
  </w:num>
  <w:num w:numId="9">
    <w:abstractNumId w:val="18"/>
  </w:num>
  <w:num w:numId="10">
    <w:abstractNumId w:val="7"/>
  </w:num>
  <w:num w:numId="11">
    <w:abstractNumId w:val="11"/>
  </w:num>
  <w:num w:numId="12">
    <w:abstractNumId w:val="20"/>
  </w:num>
  <w:num w:numId="13">
    <w:abstractNumId w:val="28"/>
  </w:num>
  <w:num w:numId="14">
    <w:abstractNumId w:val="4"/>
  </w:num>
  <w:num w:numId="15">
    <w:abstractNumId w:val="1"/>
  </w:num>
  <w:num w:numId="16">
    <w:abstractNumId w:val="19"/>
  </w:num>
  <w:num w:numId="17">
    <w:abstractNumId w:val="34"/>
  </w:num>
  <w:num w:numId="18">
    <w:abstractNumId w:val="17"/>
  </w:num>
  <w:num w:numId="19">
    <w:abstractNumId w:val="15"/>
  </w:num>
  <w:num w:numId="20">
    <w:abstractNumId w:val="16"/>
  </w:num>
  <w:num w:numId="21">
    <w:abstractNumId w:val="21"/>
  </w:num>
  <w:num w:numId="22">
    <w:abstractNumId w:val="2"/>
  </w:num>
  <w:num w:numId="23">
    <w:abstractNumId w:val="27"/>
  </w:num>
  <w:num w:numId="24">
    <w:abstractNumId w:val="22"/>
  </w:num>
  <w:num w:numId="25">
    <w:abstractNumId w:val="13"/>
  </w:num>
  <w:num w:numId="26">
    <w:abstractNumId w:val="9"/>
  </w:num>
  <w:num w:numId="27">
    <w:abstractNumId w:val="8"/>
  </w:num>
  <w:num w:numId="28">
    <w:abstractNumId w:val="31"/>
  </w:num>
  <w:num w:numId="29">
    <w:abstractNumId w:val="14"/>
  </w:num>
  <w:num w:numId="30">
    <w:abstractNumId w:val="10"/>
  </w:num>
  <w:num w:numId="31">
    <w:abstractNumId w:val="12"/>
  </w:num>
  <w:num w:numId="32">
    <w:abstractNumId w:val="25"/>
  </w:num>
  <w:num w:numId="33">
    <w:abstractNumId w:val="35"/>
  </w:num>
  <w:num w:numId="34">
    <w:abstractNumId w:val="6"/>
  </w:num>
  <w:num w:numId="35">
    <w:abstractNumId w:val="33"/>
  </w:num>
  <w:num w:numId="36">
    <w:abstractNumId w:val="3"/>
  </w:num>
  <w:num w:numId="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733"/>
    <w:rsid w:val="00001E7F"/>
    <w:rsid w:val="000032F9"/>
    <w:rsid w:val="00004421"/>
    <w:rsid w:val="000146B8"/>
    <w:rsid w:val="0001566A"/>
    <w:rsid w:val="0001677E"/>
    <w:rsid w:val="00021717"/>
    <w:rsid w:val="00021AE4"/>
    <w:rsid w:val="0002273B"/>
    <w:rsid w:val="00024E79"/>
    <w:rsid w:val="00026C1B"/>
    <w:rsid w:val="00033953"/>
    <w:rsid w:val="00037EC3"/>
    <w:rsid w:val="00042FA3"/>
    <w:rsid w:val="00045F09"/>
    <w:rsid w:val="00053DE9"/>
    <w:rsid w:val="0005455A"/>
    <w:rsid w:val="0005510E"/>
    <w:rsid w:val="0005733C"/>
    <w:rsid w:val="00071064"/>
    <w:rsid w:val="00074668"/>
    <w:rsid w:val="000838B2"/>
    <w:rsid w:val="000846CD"/>
    <w:rsid w:val="00091901"/>
    <w:rsid w:val="00091BC9"/>
    <w:rsid w:val="00093C77"/>
    <w:rsid w:val="00094446"/>
    <w:rsid w:val="000A0C89"/>
    <w:rsid w:val="000A0F7C"/>
    <w:rsid w:val="000B013C"/>
    <w:rsid w:val="000B08C6"/>
    <w:rsid w:val="000B1656"/>
    <w:rsid w:val="000B3DB0"/>
    <w:rsid w:val="000B4326"/>
    <w:rsid w:val="000B5E96"/>
    <w:rsid w:val="000C03A9"/>
    <w:rsid w:val="000C7AC8"/>
    <w:rsid w:val="000D1D33"/>
    <w:rsid w:val="000D3622"/>
    <w:rsid w:val="000D558E"/>
    <w:rsid w:val="000D6517"/>
    <w:rsid w:val="000E2603"/>
    <w:rsid w:val="000E2DF3"/>
    <w:rsid w:val="000E5A9C"/>
    <w:rsid w:val="000F3C1A"/>
    <w:rsid w:val="001045CF"/>
    <w:rsid w:val="001212BC"/>
    <w:rsid w:val="00123A6C"/>
    <w:rsid w:val="001267BD"/>
    <w:rsid w:val="00142F69"/>
    <w:rsid w:val="00146864"/>
    <w:rsid w:val="001569CD"/>
    <w:rsid w:val="00171673"/>
    <w:rsid w:val="00172869"/>
    <w:rsid w:val="001733CE"/>
    <w:rsid w:val="001770A9"/>
    <w:rsid w:val="001776A2"/>
    <w:rsid w:val="00184683"/>
    <w:rsid w:val="0019046F"/>
    <w:rsid w:val="00192932"/>
    <w:rsid w:val="00196ACC"/>
    <w:rsid w:val="001B0429"/>
    <w:rsid w:val="001B0691"/>
    <w:rsid w:val="001B281D"/>
    <w:rsid w:val="001B703F"/>
    <w:rsid w:val="001C215A"/>
    <w:rsid w:val="001C221C"/>
    <w:rsid w:val="001C4B65"/>
    <w:rsid w:val="001C4C8F"/>
    <w:rsid w:val="001D060B"/>
    <w:rsid w:val="001D65A3"/>
    <w:rsid w:val="001E0D81"/>
    <w:rsid w:val="001E38FE"/>
    <w:rsid w:val="001E4D5B"/>
    <w:rsid w:val="001F2F99"/>
    <w:rsid w:val="001F6FAC"/>
    <w:rsid w:val="00202D87"/>
    <w:rsid w:val="00207AD6"/>
    <w:rsid w:val="00210ECF"/>
    <w:rsid w:val="00213840"/>
    <w:rsid w:val="002167A7"/>
    <w:rsid w:val="002227B2"/>
    <w:rsid w:val="0022502B"/>
    <w:rsid w:val="00225144"/>
    <w:rsid w:val="0022575E"/>
    <w:rsid w:val="0023139D"/>
    <w:rsid w:val="002320A0"/>
    <w:rsid w:val="00233271"/>
    <w:rsid w:val="002333C8"/>
    <w:rsid w:val="00233457"/>
    <w:rsid w:val="00237707"/>
    <w:rsid w:val="00250F9D"/>
    <w:rsid w:val="0025593B"/>
    <w:rsid w:val="0026233E"/>
    <w:rsid w:val="00267468"/>
    <w:rsid w:val="002747A1"/>
    <w:rsid w:val="002822E4"/>
    <w:rsid w:val="0028247A"/>
    <w:rsid w:val="00285204"/>
    <w:rsid w:val="00285C4A"/>
    <w:rsid w:val="00290899"/>
    <w:rsid w:val="002936FD"/>
    <w:rsid w:val="00293B36"/>
    <w:rsid w:val="0029420B"/>
    <w:rsid w:val="002A39E2"/>
    <w:rsid w:val="002A5B60"/>
    <w:rsid w:val="002B2544"/>
    <w:rsid w:val="002C0A95"/>
    <w:rsid w:val="002C3221"/>
    <w:rsid w:val="002C40F8"/>
    <w:rsid w:val="002C7644"/>
    <w:rsid w:val="002D0669"/>
    <w:rsid w:val="002D4641"/>
    <w:rsid w:val="002D6468"/>
    <w:rsid w:val="002E3241"/>
    <w:rsid w:val="002E359A"/>
    <w:rsid w:val="002E4CBA"/>
    <w:rsid w:val="002E5C65"/>
    <w:rsid w:val="002F1355"/>
    <w:rsid w:val="002F1BB9"/>
    <w:rsid w:val="002F375F"/>
    <w:rsid w:val="002F6855"/>
    <w:rsid w:val="002F6B71"/>
    <w:rsid w:val="002F7FF0"/>
    <w:rsid w:val="00300E8E"/>
    <w:rsid w:val="003039F2"/>
    <w:rsid w:val="00306EFD"/>
    <w:rsid w:val="00310323"/>
    <w:rsid w:val="00320B87"/>
    <w:rsid w:val="00331AA2"/>
    <w:rsid w:val="003424F3"/>
    <w:rsid w:val="00343AF6"/>
    <w:rsid w:val="00345286"/>
    <w:rsid w:val="0035241A"/>
    <w:rsid w:val="00361797"/>
    <w:rsid w:val="00374B0D"/>
    <w:rsid w:val="00377C49"/>
    <w:rsid w:val="00386866"/>
    <w:rsid w:val="003901DC"/>
    <w:rsid w:val="00391B7E"/>
    <w:rsid w:val="003938BD"/>
    <w:rsid w:val="003A1D4B"/>
    <w:rsid w:val="003A622D"/>
    <w:rsid w:val="003A7751"/>
    <w:rsid w:val="003B133D"/>
    <w:rsid w:val="003B31BB"/>
    <w:rsid w:val="003B3EA8"/>
    <w:rsid w:val="003B45F4"/>
    <w:rsid w:val="003B56DE"/>
    <w:rsid w:val="003B7DF5"/>
    <w:rsid w:val="003C1E1B"/>
    <w:rsid w:val="003C466F"/>
    <w:rsid w:val="003C472D"/>
    <w:rsid w:val="003C51DF"/>
    <w:rsid w:val="003E49F7"/>
    <w:rsid w:val="003E4AFD"/>
    <w:rsid w:val="003F2189"/>
    <w:rsid w:val="003F2688"/>
    <w:rsid w:val="003F7D5C"/>
    <w:rsid w:val="004030FA"/>
    <w:rsid w:val="00404479"/>
    <w:rsid w:val="004046E4"/>
    <w:rsid w:val="0040495E"/>
    <w:rsid w:val="004072A0"/>
    <w:rsid w:val="00411E1F"/>
    <w:rsid w:val="00411E4B"/>
    <w:rsid w:val="00414B69"/>
    <w:rsid w:val="00420E50"/>
    <w:rsid w:val="00421443"/>
    <w:rsid w:val="004225B9"/>
    <w:rsid w:val="0042774B"/>
    <w:rsid w:val="00431DD2"/>
    <w:rsid w:val="00432D9A"/>
    <w:rsid w:val="00433F6C"/>
    <w:rsid w:val="00435B9F"/>
    <w:rsid w:val="00437749"/>
    <w:rsid w:val="004437CF"/>
    <w:rsid w:val="00447F63"/>
    <w:rsid w:val="00451277"/>
    <w:rsid w:val="00454E99"/>
    <w:rsid w:val="0045670A"/>
    <w:rsid w:val="004575EE"/>
    <w:rsid w:val="004649CB"/>
    <w:rsid w:val="004654AB"/>
    <w:rsid w:val="00472DDE"/>
    <w:rsid w:val="00476A32"/>
    <w:rsid w:val="00477D5F"/>
    <w:rsid w:val="00477DBC"/>
    <w:rsid w:val="00481D08"/>
    <w:rsid w:val="00484F8B"/>
    <w:rsid w:val="00485468"/>
    <w:rsid w:val="00497641"/>
    <w:rsid w:val="004A6346"/>
    <w:rsid w:val="004A6C34"/>
    <w:rsid w:val="004B0786"/>
    <w:rsid w:val="004B16E8"/>
    <w:rsid w:val="004B714F"/>
    <w:rsid w:val="004C04B5"/>
    <w:rsid w:val="004C4890"/>
    <w:rsid w:val="004C4CD2"/>
    <w:rsid w:val="004C4E6C"/>
    <w:rsid w:val="004D4A36"/>
    <w:rsid w:val="004E585E"/>
    <w:rsid w:val="004F4EF4"/>
    <w:rsid w:val="00500BD5"/>
    <w:rsid w:val="00502184"/>
    <w:rsid w:val="00502B7D"/>
    <w:rsid w:val="00502ED9"/>
    <w:rsid w:val="00503F7F"/>
    <w:rsid w:val="005105DC"/>
    <w:rsid w:val="00510DCC"/>
    <w:rsid w:val="00514593"/>
    <w:rsid w:val="0051635C"/>
    <w:rsid w:val="005167CF"/>
    <w:rsid w:val="00526234"/>
    <w:rsid w:val="00526FBB"/>
    <w:rsid w:val="00527E67"/>
    <w:rsid w:val="00531727"/>
    <w:rsid w:val="005342E7"/>
    <w:rsid w:val="005432F9"/>
    <w:rsid w:val="00544445"/>
    <w:rsid w:val="00544FD2"/>
    <w:rsid w:val="005456EA"/>
    <w:rsid w:val="0055152B"/>
    <w:rsid w:val="00553C3A"/>
    <w:rsid w:val="00555F94"/>
    <w:rsid w:val="00560409"/>
    <w:rsid w:val="00562158"/>
    <w:rsid w:val="005639E6"/>
    <w:rsid w:val="00566215"/>
    <w:rsid w:val="0056763D"/>
    <w:rsid w:val="00572637"/>
    <w:rsid w:val="00573218"/>
    <w:rsid w:val="005921D2"/>
    <w:rsid w:val="00597670"/>
    <w:rsid w:val="005A142A"/>
    <w:rsid w:val="005A146D"/>
    <w:rsid w:val="005A6E6C"/>
    <w:rsid w:val="005A6E8D"/>
    <w:rsid w:val="005A7140"/>
    <w:rsid w:val="005B0501"/>
    <w:rsid w:val="005B0D7E"/>
    <w:rsid w:val="005B3E96"/>
    <w:rsid w:val="005B4A39"/>
    <w:rsid w:val="005B62B4"/>
    <w:rsid w:val="005C41F0"/>
    <w:rsid w:val="005C464F"/>
    <w:rsid w:val="005D18DF"/>
    <w:rsid w:val="005D3068"/>
    <w:rsid w:val="005D46AF"/>
    <w:rsid w:val="005E2C1D"/>
    <w:rsid w:val="005E53B4"/>
    <w:rsid w:val="005E5502"/>
    <w:rsid w:val="006075D8"/>
    <w:rsid w:val="00613ECC"/>
    <w:rsid w:val="006343C4"/>
    <w:rsid w:val="00641958"/>
    <w:rsid w:val="00646251"/>
    <w:rsid w:val="00651DAF"/>
    <w:rsid w:val="00656929"/>
    <w:rsid w:val="00661E53"/>
    <w:rsid w:val="0066240A"/>
    <w:rsid w:val="00664379"/>
    <w:rsid w:val="00665BAF"/>
    <w:rsid w:val="00666DF6"/>
    <w:rsid w:val="00666EAD"/>
    <w:rsid w:val="006678F0"/>
    <w:rsid w:val="00667FC0"/>
    <w:rsid w:val="00670C1D"/>
    <w:rsid w:val="00670F5C"/>
    <w:rsid w:val="00672E7A"/>
    <w:rsid w:val="00674863"/>
    <w:rsid w:val="00676525"/>
    <w:rsid w:val="006963F6"/>
    <w:rsid w:val="006A0705"/>
    <w:rsid w:val="006A0814"/>
    <w:rsid w:val="006A77EF"/>
    <w:rsid w:val="006A7D71"/>
    <w:rsid w:val="006B0377"/>
    <w:rsid w:val="006B7548"/>
    <w:rsid w:val="006C14C3"/>
    <w:rsid w:val="006C590E"/>
    <w:rsid w:val="006D0A04"/>
    <w:rsid w:val="006D30C7"/>
    <w:rsid w:val="006D46F7"/>
    <w:rsid w:val="006E1CB8"/>
    <w:rsid w:val="006E2399"/>
    <w:rsid w:val="006E28D0"/>
    <w:rsid w:val="006E4923"/>
    <w:rsid w:val="006E6073"/>
    <w:rsid w:val="006E690C"/>
    <w:rsid w:val="006E6EB8"/>
    <w:rsid w:val="006E771B"/>
    <w:rsid w:val="006F33C8"/>
    <w:rsid w:val="006F5514"/>
    <w:rsid w:val="006F5C3C"/>
    <w:rsid w:val="007104E9"/>
    <w:rsid w:val="00727423"/>
    <w:rsid w:val="007347C8"/>
    <w:rsid w:val="00737D37"/>
    <w:rsid w:val="00742600"/>
    <w:rsid w:val="00742C70"/>
    <w:rsid w:val="007465BD"/>
    <w:rsid w:val="0075121C"/>
    <w:rsid w:val="00753339"/>
    <w:rsid w:val="00753950"/>
    <w:rsid w:val="00756204"/>
    <w:rsid w:val="00762204"/>
    <w:rsid w:val="0076425A"/>
    <w:rsid w:val="00766611"/>
    <w:rsid w:val="00766B8A"/>
    <w:rsid w:val="007677D1"/>
    <w:rsid w:val="0077761E"/>
    <w:rsid w:val="00777866"/>
    <w:rsid w:val="00780642"/>
    <w:rsid w:val="00781195"/>
    <w:rsid w:val="0078226C"/>
    <w:rsid w:val="007829AD"/>
    <w:rsid w:val="007833DF"/>
    <w:rsid w:val="0079026B"/>
    <w:rsid w:val="00792C75"/>
    <w:rsid w:val="00792DB3"/>
    <w:rsid w:val="007957AD"/>
    <w:rsid w:val="007A2DAA"/>
    <w:rsid w:val="007A4A45"/>
    <w:rsid w:val="007A5998"/>
    <w:rsid w:val="007A72BA"/>
    <w:rsid w:val="007B2F9C"/>
    <w:rsid w:val="007B5B12"/>
    <w:rsid w:val="007C35D4"/>
    <w:rsid w:val="007C6389"/>
    <w:rsid w:val="007D1CF1"/>
    <w:rsid w:val="007D428D"/>
    <w:rsid w:val="007E2947"/>
    <w:rsid w:val="007E4820"/>
    <w:rsid w:val="007E6F48"/>
    <w:rsid w:val="007F3387"/>
    <w:rsid w:val="007F3D5E"/>
    <w:rsid w:val="007F4A5D"/>
    <w:rsid w:val="00803851"/>
    <w:rsid w:val="0080413A"/>
    <w:rsid w:val="008077FD"/>
    <w:rsid w:val="00813FA9"/>
    <w:rsid w:val="008146B2"/>
    <w:rsid w:val="00815E22"/>
    <w:rsid w:val="008170CA"/>
    <w:rsid w:val="00821D6C"/>
    <w:rsid w:val="00822E99"/>
    <w:rsid w:val="00825D9F"/>
    <w:rsid w:val="00825F3A"/>
    <w:rsid w:val="00826FD9"/>
    <w:rsid w:val="00827510"/>
    <w:rsid w:val="00831316"/>
    <w:rsid w:val="008407A7"/>
    <w:rsid w:val="00845691"/>
    <w:rsid w:val="00850751"/>
    <w:rsid w:val="008530D3"/>
    <w:rsid w:val="0085390F"/>
    <w:rsid w:val="008548BE"/>
    <w:rsid w:val="00855277"/>
    <w:rsid w:val="00865090"/>
    <w:rsid w:val="0086592E"/>
    <w:rsid w:val="00871669"/>
    <w:rsid w:val="0087420C"/>
    <w:rsid w:val="0087604D"/>
    <w:rsid w:val="0087774F"/>
    <w:rsid w:val="0088049A"/>
    <w:rsid w:val="00882FFD"/>
    <w:rsid w:val="00883C8A"/>
    <w:rsid w:val="00883C8F"/>
    <w:rsid w:val="00886872"/>
    <w:rsid w:val="008900EB"/>
    <w:rsid w:val="0089233B"/>
    <w:rsid w:val="0089668E"/>
    <w:rsid w:val="008978F2"/>
    <w:rsid w:val="008A2AE4"/>
    <w:rsid w:val="008A341E"/>
    <w:rsid w:val="008A454F"/>
    <w:rsid w:val="008A521F"/>
    <w:rsid w:val="008A79D1"/>
    <w:rsid w:val="008B104F"/>
    <w:rsid w:val="008B4908"/>
    <w:rsid w:val="008C2D1B"/>
    <w:rsid w:val="008D5A78"/>
    <w:rsid w:val="008D67B0"/>
    <w:rsid w:val="008E0D9A"/>
    <w:rsid w:val="008E4E32"/>
    <w:rsid w:val="008E683D"/>
    <w:rsid w:val="008E7504"/>
    <w:rsid w:val="008F1516"/>
    <w:rsid w:val="008F3A55"/>
    <w:rsid w:val="008F5920"/>
    <w:rsid w:val="008F67D5"/>
    <w:rsid w:val="009063D7"/>
    <w:rsid w:val="0091115E"/>
    <w:rsid w:val="00911AD6"/>
    <w:rsid w:val="00914B5C"/>
    <w:rsid w:val="00914CC6"/>
    <w:rsid w:val="0091574A"/>
    <w:rsid w:val="00921E91"/>
    <w:rsid w:val="00924D62"/>
    <w:rsid w:val="009277E6"/>
    <w:rsid w:val="00930A36"/>
    <w:rsid w:val="00931A52"/>
    <w:rsid w:val="00932FC4"/>
    <w:rsid w:val="009331B4"/>
    <w:rsid w:val="0093712E"/>
    <w:rsid w:val="00942283"/>
    <w:rsid w:val="00944BC3"/>
    <w:rsid w:val="0095215A"/>
    <w:rsid w:val="0096671C"/>
    <w:rsid w:val="0096777F"/>
    <w:rsid w:val="00973082"/>
    <w:rsid w:val="0097628C"/>
    <w:rsid w:val="00984566"/>
    <w:rsid w:val="009874EB"/>
    <w:rsid w:val="00987E96"/>
    <w:rsid w:val="00987EEE"/>
    <w:rsid w:val="009907EA"/>
    <w:rsid w:val="0099138B"/>
    <w:rsid w:val="00995A4D"/>
    <w:rsid w:val="00996FFD"/>
    <w:rsid w:val="009975CD"/>
    <w:rsid w:val="009A0B66"/>
    <w:rsid w:val="009A4CBA"/>
    <w:rsid w:val="009A6832"/>
    <w:rsid w:val="009A7356"/>
    <w:rsid w:val="009B1396"/>
    <w:rsid w:val="009B34C2"/>
    <w:rsid w:val="009B366A"/>
    <w:rsid w:val="009C1FDF"/>
    <w:rsid w:val="009C747F"/>
    <w:rsid w:val="009D1419"/>
    <w:rsid w:val="009D173C"/>
    <w:rsid w:val="009D40AD"/>
    <w:rsid w:val="009E3B2C"/>
    <w:rsid w:val="009E6E6B"/>
    <w:rsid w:val="009F2D97"/>
    <w:rsid w:val="009F4AF9"/>
    <w:rsid w:val="009F50A1"/>
    <w:rsid w:val="009F796E"/>
    <w:rsid w:val="009F7DA3"/>
    <w:rsid w:val="00A12E4C"/>
    <w:rsid w:val="00A14547"/>
    <w:rsid w:val="00A162F5"/>
    <w:rsid w:val="00A16D3C"/>
    <w:rsid w:val="00A25AAC"/>
    <w:rsid w:val="00A26EAC"/>
    <w:rsid w:val="00A27319"/>
    <w:rsid w:val="00A321AC"/>
    <w:rsid w:val="00A32AE7"/>
    <w:rsid w:val="00A33BDB"/>
    <w:rsid w:val="00A35FB3"/>
    <w:rsid w:val="00A36924"/>
    <w:rsid w:val="00A41E58"/>
    <w:rsid w:val="00A4573E"/>
    <w:rsid w:val="00A462D9"/>
    <w:rsid w:val="00A51F5E"/>
    <w:rsid w:val="00A60E9C"/>
    <w:rsid w:val="00A61A90"/>
    <w:rsid w:val="00A65379"/>
    <w:rsid w:val="00A72A05"/>
    <w:rsid w:val="00A75288"/>
    <w:rsid w:val="00A82D30"/>
    <w:rsid w:val="00A84B28"/>
    <w:rsid w:val="00A86ABF"/>
    <w:rsid w:val="00A9762B"/>
    <w:rsid w:val="00A97CF0"/>
    <w:rsid w:val="00AA104B"/>
    <w:rsid w:val="00AA3A4A"/>
    <w:rsid w:val="00AA3CE0"/>
    <w:rsid w:val="00AA5A6C"/>
    <w:rsid w:val="00AA7F59"/>
    <w:rsid w:val="00AB024B"/>
    <w:rsid w:val="00AB163E"/>
    <w:rsid w:val="00AB4423"/>
    <w:rsid w:val="00AB465B"/>
    <w:rsid w:val="00AC0F2C"/>
    <w:rsid w:val="00AC5616"/>
    <w:rsid w:val="00AC676D"/>
    <w:rsid w:val="00AD1076"/>
    <w:rsid w:val="00AD13A3"/>
    <w:rsid w:val="00AD1881"/>
    <w:rsid w:val="00AD1AA5"/>
    <w:rsid w:val="00AD21C7"/>
    <w:rsid w:val="00AD332F"/>
    <w:rsid w:val="00AD4309"/>
    <w:rsid w:val="00AD6F10"/>
    <w:rsid w:val="00AE6912"/>
    <w:rsid w:val="00AF0247"/>
    <w:rsid w:val="00AF02CB"/>
    <w:rsid w:val="00AF547F"/>
    <w:rsid w:val="00B00EF9"/>
    <w:rsid w:val="00B01097"/>
    <w:rsid w:val="00B0400F"/>
    <w:rsid w:val="00B055F8"/>
    <w:rsid w:val="00B10147"/>
    <w:rsid w:val="00B12AAE"/>
    <w:rsid w:val="00B1485D"/>
    <w:rsid w:val="00B20CF3"/>
    <w:rsid w:val="00B20D86"/>
    <w:rsid w:val="00B22498"/>
    <w:rsid w:val="00B2525F"/>
    <w:rsid w:val="00B2541E"/>
    <w:rsid w:val="00B30ABF"/>
    <w:rsid w:val="00B32A7D"/>
    <w:rsid w:val="00B35180"/>
    <w:rsid w:val="00B372AD"/>
    <w:rsid w:val="00B43601"/>
    <w:rsid w:val="00B52B66"/>
    <w:rsid w:val="00B561D7"/>
    <w:rsid w:val="00B63560"/>
    <w:rsid w:val="00B64026"/>
    <w:rsid w:val="00B71292"/>
    <w:rsid w:val="00B71AD0"/>
    <w:rsid w:val="00B73B20"/>
    <w:rsid w:val="00B7467A"/>
    <w:rsid w:val="00B80319"/>
    <w:rsid w:val="00B8330E"/>
    <w:rsid w:val="00B83B68"/>
    <w:rsid w:val="00B879CA"/>
    <w:rsid w:val="00B90F33"/>
    <w:rsid w:val="00B92B0C"/>
    <w:rsid w:val="00B94F50"/>
    <w:rsid w:val="00B96248"/>
    <w:rsid w:val="00BB1135"/>
    <w:rsid w:val="00BB14C2"/>
    <w:rsid w:val="00BB246D"/>
    <w:rsid w:val="00BB2FF1"/>
    <w:rsid w:val="00BB3640"/>
    <w:rsid w:val="00BB4B2D"/>
    <w:rsid w:val="00BB6DEF"/>
    <w:rsid w:val="00BC1141"/>
    <w:rsid w:val="00BC66B4"/>
    <w:rsid w:val="00BD0601"/>
    <w:rsid w:val="00BD5464"/>
    <w:rsid w:val="00BD6F1F"/>
    <w:rsid w:val="00BE7594"/>
    <w:rsid w:val="00BF7D55"/>
    <w:rsid w:val="00C026A9"/>
    <w:rsid w:val="00C07703"/>
    <w:rsid w:val="00C20077"/>
    <w:rsid w:val="00C22529"/>
    <w:rsid w:val="00C2431C"/>
    <w:rsid w:val="00C35DFE"/>
    <w:rsid w:val="00C4402F"/>
    <w:rsid w:val="00C4442D"/>
    <w:rsid w:val="00C4463D"/>
    <w:rsid w:val="00C44D06"/>
    <w:rsid w:val="00C45499"/>
    <w:rsid w:val="00C52094"/>
    <w:rsid w:val="00C61A4E"/>
    <w:rsid w:val="00C63068"/>
    <w:rsid w:val="00C71737"/>
    <w:rsid w:val="00C72F37"/>
    <w:rsid w:val="00C7307C"/>
    <w:rsid w:val="00C74BA9"/>
    <w:rsid w:val="00C74F3F"/>
    <w:rsid w:val="00C7773C"/>
    <w:rsid w:val="00C801D3"/>
    <w:rsid w:val="00C81702"/>
    <w:rsid w:val="00C81D1F"/>
    <w:rsid w:val="00C82465"/>
    <w:rsid w:val="00C8453E"/>
    <w:rsid w:val="00C85BD7"/>
    <w:rsid w:val="00C93C94"/>
    <w:rsid w:val="00CA40F6"/>
    <w:rsid w:val="00CA5E92"/>
    <w:rsid w:val="00CA63C5"/>
    <w:rsid w:val="00CA7B4C"/>
    <w:rsid w:val="00CB3C88"/>
    <w:rsid w:val="00CC45DE"/>
    <w:rsid w:val="00CC72B7"/>
    <w:rsid w:val="00CD0A1F"/>
    <w:rsid w:val="00CD30D5"/>
    <w:rsid w:val="00CD6A06"/>
    <w:rsid w:val="00CE4874"/>
    <w:rsid w:val="00CE57DF"/>
    <w:rsid w:val="00CE6F28"/>
    <w:rsid w:val="00CE7C49"/>
    <w:rsid w:val="00CF366C"/>
    <w:rsid w:val="00CF6D7F"/>
    <w:rsid w:val="00D0053F"/>
    <w:rsid w:val="00D00688"/>
    <w:rsid w:val="00D05DD4"/>
    <w:rsid w:val="00D12E77"/>
    <w:rsid w:val="00D14DB0"/>
    <w:rsid w:val="00D233AE"/>
    <w:rsid w:val="00D2416D"/>
    <w:rsid w:val="00D25833"/>
    <w:rsid w:val="00D2731F"/>
    <w:rsid w:val="00D301F6"/>
    <w:rsid w:val="00D3178A"/>
    <w:rsid w:val="00D36F79"/>
    <w:rsid w:val="00D37F3E"/>
    <w:rsid w:val="00D44175"/>
    <w:rsid w:val="00D4590C"/>
    <w:rsid w:val="00D53774"/>
    <w:rsid w:val="00D6119C"/>
    <w:rsid w:val="00D6596D"/>
    <w:rsid w:val="00D70F07"/>
    <w:rsid w:val="00D7259C"/>
    <w:rsid w:val="00D7292D"/>
    <w:rsid w:val="00D810CA"/>
    <w:rsid w:val="00D82326"/>
    <w:rsid w:val="00D84D55"/>
    <w:rsid w:val="00D901D9"/>
    <w:rsid w:val="00D946EF"/>
    <w:rsid w:val="00D96D12"/>
    <w:rsid w:val="00DA0124"/>
    <w:rsid w:val="00DA09C9"/>
    <w:rsid w:val="00DA454A"/>
    <w:rsid w:val="00DB07F5"/>
    <w:rsid w:val="00DB1981"/>
    <w:rsid w:val="00DB348E"/>
    <w:rsid w:val="00DB550E"/>
    <w:rsid w:val="00DB6D2A"/>
    <w:rsid w:val="00DC35AE"/>
    <w:rsid w:val="00DC45D4"/>
    <w:rsid w:val="00DC4DFC"/>
    <w:rsid w:val="00DD0B43"/>
    <w:rsid w:val="00DD5D96"/>
    <w:rsid w:val="00DE01C0"/>
    <w:rsid w:val="00DE2729"/>
    <w:rsid w:val="00DE3662"/>
    <w:rsid w:val="00DE42B6"/>
    <w:rsid w:val="00DF3353"/>
    <w:rsid w:val="00E000A0"/>
    <w:rsid w:val="00E04FAF"/>
    <w:rsid w:val="00E078B8"/>
    <w:rsid w:val="00E16885"/>
    <w:rsid w:val="00E16C96"/>
    <w:rsid w:val="00E16FFE"/>
    <w:rsid w:val="00E21A37"/>
    <w:rsid w:val="00E23F0D"/>
    <w:rsid w:val="00E406B1"/>
    <w:rsid w:val="00E43264"/>
    <w:rsid w:val="00E55DF3"/>
    <w:rsid w:val="00E563E1"/>
    <w:rsid w:val="00E63E11"/>
    <w:rsid w:val="00E72661"/>
    <w:rsid w:val="00E84F37"/>
    <w:rsid w:val="00E91AD2"/>
    <w:rsid w:val="00E939CE"/>
    <w:rsid w:val="00E948C3"/>
    <w:rsid w:val="00E95535"/>
    <w:rsid w:val="00E964B5"/>
    <w:rsid w:val="00E96E7A"/>
    <w:rsid w:val="00EA138A"/>
    <w:rsid w:val="00EA5312"/>
    <w:rsid w:val="00EB35E6"/>
    <w:rsid w:val="00EB5B89"/>
    <w:rsid w:val="00EB71A0"/>
    <w:rsid w:val="00EC2366"/>
    <w:rsid w:val="00EC2733"/>
    <w:rsid w:val="00EC4B56"/>
    <w:rsid w:val="00EC5552"/>
    <w:rsid w:val="00ED0397"/>
    <w:rsid w:val="00ED3E1A"/>
    <w:rsid w:val="00ED4106"/>
    <w:rsid w:val="00ED4234"/>
    <w:rsid w:val="00ED444F"/>
    <w:rsid w:val="00ED55C5"/>
    <w:rsid w:val="00ED6370"/>
    <w:rsid w:val="00EE10CB"/>
    <w:rsid w:val="00EE20BF"/>
    <w:rsid w:val="00EE38FC"/>
    <w:rsid w:val="00EF4142"/>
    <w:rsid w:val="00EF74F0"/>
    <w:rsid w:val="00F026EB"/>
    <w:rsid w:val="00F04779"/>
    <w:rsid w:val="00F06975"/>
    <w:rsid w:val="00F117D1"/>
    <w:rsid w:val="00F1200E"/>
    <w:rsid w:val="00F16C2B"/>
    <w:rsid w:val="00F17CEC"/>
    <w:rsid w:val="00F2180B"/>
    <w:rsid w:val="00F32988"/>
    <w:rsid w:val="00F35B3D"/>
    <w:rsid w:val="00F47C9C"/>
    <w:rsid w:val="00F52E7A"/>
    <w:rsid w:val="00F55142"/>
    <w:rsid w:val="00F55817"/>
    <w:rsid w:val="00F55F83"/>
    <w:rsid w:val="00F5730F"/>
    <w:rsid w:val="00F645B3"/>
    <w:rsid w:val="00F646A3"/>
    <w:rsid w:val="00F75154"/>
    <w:rsid w:val="00F841D7"/>
    <w:rsid w:val="00F90F0A"/>
    <w:rsid w:val="00F945EC"/>
    <w:rsid w:val="00F95E32"/>
    <w:rsid w:val="00F977AB"/>
    <w:rsid w:val="00FA2E27"/>
    <w:rsid w:val="00FA3313"/>
    <w:rsid w:val="00FA4A14"/>
    <w:rsid w:val="00FB1422"/>
    <w:rsid w:val="00FB6359"/>
    <w:rsid w:val="00FB6A0E"/>
    <w:rsid w:val="00FC38E2"/>
    <w:rsid w:val="00FC7F72"/>
    <w:rsid w:val="00FD041C"/>
    <w:rsid w:val="00FD2943"/>
    <w:rsid w:val="00FD4364"/>
    <w:rsid w:val="00FD4507"/>
    <w:rsid w:val="00FD45AB"/>
    <w:rsid w:val="00FE0A38"/>
    <w:rsid w:val="00FE11FF"/>
    <w:rsid w:val="00FE4847"/>
    <w:rsid w:val="00FF1A80"/>
    <w:rsid w:val="00FF4142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A6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B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14B5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ACC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196AC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23A6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1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702"/>
  </w:style>
  <w:style w:type="paragraph" w:styleId="Footer">
    <w:name w:val="footer"/>
    <w:basedOn w:val="Normal"/>
    <w:link w:val="FooterChar"/>
    <w:uiPriority w:val="99"/>
    <w:unhideWhenUsed/>
    <w:rsid w:val="00C81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702"/>
  </w:style>
  <w:style w:type="character" w:customStyle="1" w:styleId="apple-converted-space">
    <w:name w:val="apple-converted-space"/>
    <w:basedOn w:val="DefaultParagraphFont"/>
    <w:rsid w:val="00C61A4E"/>
  </w:style>
  <w:style w:type="character" w:styleId="Hyperlink">
    <w:name w:val="Hyperlink"/>
    <w:basedOn w:val="DefaultParagraphFont"/>
    <w:uiPriority w:val="99"/>
    <w:unhideWhenUsed/>
    <w:rsid w:val="00074668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2D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D9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B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914B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914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14B5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225B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F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32A7D"/>
    <w:rPr>
      <w:i/>
      <w:iCs/>
    </w:rPr>
  </w:style>
  <w:style w:type="character" w:customStyle="1" w:styleId="gcwxi2kcpkb">
    <w:name w:val="gcwxi2kcpkb"/>
    <w:basedOn w:val="DefaultParagraphFont"/>
    <w:rsid w:val="00026C1B"/>
  </w:style>
  <w:style w:type="character" w:customStyle="1" w:styleId="gcwxi2kcpjb">
    <w:name w:val="gcwxi2kcpjb"/>
    <w:basedOn w:val="DefaultParagraphFont"/>
    <w:rsid w:val="00026C1B"/>
  </w:style>
  <w:style w:type="character" w:styleId="CommentReference">
    <w:name w:val="annotation reference"/>
    <w:basedOn w:val="DefaultParagraphFont"/>
    <w:uiPriority w:val="99"/>
    <w:semiHidden/>
    <w:unhideWhenUsed/>
    <w:rsid w:val="002E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A6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B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14B5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ACC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196AC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23A6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1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702"/>
  </w:style>
  <w:style w:type="paragraph" w:styleId="Footer">
    <w:name w:val="footer"/>
    <w:basedOn w:val="Normal"/>
    <w:link w:val="FooterChar"/>
    <w:uiPriority w:val="99"/>
    <w:unhideWhenUsed/>
    <w:rsid w:val="00C81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702"/>
  </w:style>
  <w:style w:type="character" w:customStyle="1" w:styleId="apple-converted-space">
    <w:name w:val="apple-converted-space"/>
    <w:basedOn w:val="DefaultParagraphFont"/>
    <w:rsid w:val="00C61A4E"/>
  </w:style>
  <w:style w:type="character" w:styleId="Hyperlink">
    <w:name w:val="Hyperlink"/>
    <w:basedOn w:val="DefaultParagraphFont"/>
    <w:uiPriority w:val="99"/>
    <w:unhideWhenUsed/>
    <w:rsid w:val="00074668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2D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D9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B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914B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914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14B5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225B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F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32A7D"/>
    <w:rPr>
      <w:i/>
      <w:iCs/>
    </w:rPr>
  </w:style>
  <w:style w:type="character" w:customStyle="1" w:styleId="gcwxi2kcpkb">
    <w:name w:val="gcwxi2kcpkb"/>
    <w:basedOn w:val="DefaultParagraphFont"/>
    <w:rsid w:val="00026C1B"/>
  </w:style>
  <w:style w:type="character" w:customStyle="1" w:styleId="gcwxi2kcpjb">
    <w:name w:val="gcwxi2kcpjb"/>
    <w:basedOn w:val="DefaultParagraphFont"/>
    <w:rsid w:val="00026C1B"/>
  </w:style>
  <w:style w:type="character" w:styleId="CommentReference">
    <w:name w:val="annotation reference"/>
    <w:basedOn w:val="DefaultParagraphFont"/>
    <w:uiPriority w:val="99"/>
    <w:semiHidden/>
    <w:unhideWhenUsed/>
    <w:rsid w:val="002E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5259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8598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13081-F365-4164-913D-DD0FA8B58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7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, Julie</dc:creator>
  <cp:lastModifiedBy>Burn, Julie</cp:lastModifiedBy>
  <cp:revision>8</cp:revision>
  <cp:lastPrinted>2018-09-19T13:20:00Z</cp:lastPrinted>
  <dcterms:created xsi:type="dcterms:W3CDTF">2019-03-22T17:06:00Z</dcterms:created>
  <dcterms:modified xsi:type="dcterms:W3CDTF">2019-06-03T19:19:00Z</dcterms:modified>
</cp:coreProperties>
</file>